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44AAC5" w14:textId="7B7A1295" w:rsidR="00084DC1" w:rsidRPr="00D56A07" w:rsidRDefault="005D1B56">
      <w:pPr>
        <w:rPr>
          <w:rFonts w:ascii="Times New Roman" w:hAnsi="Times New Roman" w:cs="Times New Roman"/>
        </w:rPr>
      </w:pPr>
      <w:r w:rsidRPr="00D56A07">
        <w:rPr>
          <w:rFonts w:ascii="Times New Roman" w:hAnsi="Times New Roman" w:cs="Times New Roman"/>
          <w:b/>
          <w:bCs/>
        </w:rPr>
        <w:t xml:space="preserve">Supplementary </w:t>
      </w:r>
      <w:r w:rsidR="00214045" w:rsidRPr="00D56A07">
        <w:rPr>
          <w:rFonts w:ascii="Times New Roman" w:hAnsi="Times New Roman" w:cs="Times New Roman"/>
          <w:b/>
          <w:bCs/>
        </w:rPr>
        <w:t>Table 1.</w:t>
      </w:r>
      <w:r w:rsidR="00214045" w:rsidRPr="00D56A07">
        <w:rPr>
          <w:rFonts w:ascii="Times New Roman" w:hAnsi="Times New Roman" w:cs="Times New Roman"/>
        </w:rPr>
        <w:t xml:space="preserve"> </w:t>
      </w:r>
      <w:r w:rsidR="00DC424F">
        <w:rPr>
          <w:rFonts w:ascii="Times New Roman" w:hAnsi="Times New Roman" w:cs="Times New Roman"/>
        </w:rPr>
        <w:t>S</w:t>
      </w:r>
      <w:r w:rsidR="00214045" w:rsidRPr="00D56A07">
        <w:rPr>
          <w:rFonts w:ascii="Times New Roman" w:hAnsi="Times New Roman" w:cs="Times New Roman"/>
        </w:rPr>
        <w:t>emi-structured interview</w:t>
      </w:r>
      <w:r w:rsidR="00DC424F">
        <w:rPr>
          <w:rFonts w:ascii="Times New Roman" w:hAnsi="Times New Roman" w:cs="Times New Roman"/>
        </w:rPr>
        <w:t xml:space="preserve"> guide</w:t>
      </w:r>
      <w:r w:rsidR="00840DD9" w:rsidRPr="00D56A07">
        <w:rPr>
          <w:rFonts w:ascii="Times New Roman" w:hAnsi="Times New Roman" w:cs="Times New Roman"/>
        </w:rPr>
        <w:t>.</w:t>
      </w:r>
    </w:p>
    <w:p w14:paraId="14584A65" w14:textId="77777777" w:rsidR="00214045" w:rsidRPr="00D56A07" w:rsidRDefault="00214045" w:rsidP="00214045">
      <w:pPr>
        <w:spacing w:line="360" w:lineRule="auto"/>
        <w:rPr>
          <w:rFonts w:ascii="Times New Roman" w:eastAsia="Calibri" w:hAnsi="Times New Roman" w:cs="Times New Roman"/>
        </w:rPr>
      </w:pPr>
    </w:p>
    <w:tbl>
      <w:tblPr>
        <w:tblStyle w:val="Grilledutableau"/>
        <w:tblW w:w="0" w:type="auto"/>
        <w:tblLook w:val="06A0" w:firstRow="1" w:lastRow="0" w:firstColumn="1" w:lastColumn="0" w:noHBand="1" w:noVBand="1"/>
      </w:tblPr>
      <w:tblGrid>
        <w:gridCol w:w="4140"/>
        <w:gridCol w:w="4876"/>
      </w:tblGrid>
      <w:tr w:rsidR="00214045" w:rsidRPr="00D56A07" w14:paraId="67535553" w14:textId="77777777" w:rsidTr="004441D5">
        <w:tc>
          <w:tcPr>
            <w:tcW w:w="4140" w:type="dxa"/>
          </w:tcPr>
          <w:p w14:paraId="1A2ABDDD" w14:textId="77777777" w:rsidR="00214045" w:rsidRPr="00D56A07" w:rsidRDefault="00214045" w:rsidP="004441D5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D56A07">
              <w:rPr>
                <w:rFonts w:ascii="Times New Roman" w:eastAsia="Calibri" w:hAnsi="Times New Roman" w:cs="Times New Roman"/>
                <w:b/>
                <w:bCs/>
              </w:rPr>
              <w:t>Topics</w:t>
            </w:r>
          </w:p>
        </w:tc>
        <w:tc>
          <w:tcPr>
            <w:tcW w:w="4876" w:type="dxa"/>
          </w:tcPr>
          <w:p w14:paraId="74C29176" w14:textId="77777777" w:rsidR="00214045" w:rsidRPr="00D56A07" w:rsidRDefault="00214045" w:rsidP="004441D5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D56A07">
              <w:rPr>
                <w:rFonts w:ascii="Times New Roman" w:eastAsia="Calibri" w:hAnsi="Times New Roman" w:cs="Times New Roman"/>
                <w:b/>
                <w:bCs/>
              </w:rPr>
              <w:t>Questions</w:t>
            </w:r>
          </w:p>
        </w:tc>
      </w:tr>
      <w:tr w:rsidR="00214045" w:rsidRPr="00D56A07" w14:paraId="59E88E52" w14:textId="77777777" w:rsidTr="004441D5">
        <w:tc>
          <w:tcPr>
            <w:tcW w:w="4140" w:type="dxa"/>
          </w:tcPr>
          <w:p w14:paraId="02FD3BEE" w14:textId="77777777" w:rsidR="00214045" w:rsidRPr="00D56A07" w:rsidRDefault="00FB4467" w:rsidP="004441D5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D56A07">
              <w:rPr>
                <w:rFonts w:ascii="Times New Roman" w:eastAsia="Calibri" w:hAnsi="Times New Roman" w:cs="Times New Roman"/>
                <w:b/>
                <w:bCs/>
              </w:rPr>
              <w:t>Support and information</w:t>
            </w:r>
          </w:p>
          <w:p w14:paraId="47F0C6B8" w14:textId="77777777" w:rsidR="00214045" w:rsidRPr="00D56A07" w:rsidRDefault="00214045" w:rsidP="004441D5">
            <w:pPr>
              <w:rPr>
                <w:rFonts w:ascii="Times New Roman" w:eastAsia="Calibri" w:hAnsi="Times New Roman" w:cs="Times New Roman"/>
              </w:rPr>
            </w:pPr>
          </w:p>
          <w:p w14:paraId="7B044F98" w14:textId="77777777" w:rsidR="00214045" w:rsidRPr="00D56A07" w:rsidRDefault="00214045" w:rsidP="004441D5">
            <w:pPr>
              <w:rPr>
                <w:rFonts w:ascii="Times New Roman" w:eastAsia="Calibri" w:hAnsi="Times New Roman" w:cs="Times New Roman"/>
              </w:rPr>
            </w:pPr>
          </w:p>
          <w:p w14:paraId="6F6E6763" w14:textId="2C59C94A" w:rsidR="00214045" w:rsidRPr="00D56A07" w:rsidRDefault="00214045" w:rsidP="00214045">
            <w:pPr>
              <w:rPr>
                <w:rFonts w:ascii="Times New Roman" w:eastAsia="Calibri" w:hAnsi="Times New Roman" w:cs="Times New Roman"/>
              </w:rPr>
            </w:pPr>
            <w:r w:rsidRPr="00D56A07">
              <w:rPr>
                <w:rFonts w:ascii="Times New Roman" w:eastAsia="Calibri" w:hAnsi="Times New Roman" w:cs="Times New Roman"/>
              </w:rPr>
              <w:t>[The question explore</w:t>
            </w:r>
            <w:r w:rsidR="00FB4467" w:rsidRPr="00D56A07">
              <w:rPr>
                <w:rFonts w:ascii="Times New Roman" w:eastAsia="Calibri" w:hAnsi="Times New Roman" w:cs="Times New Roman"/>
              </w:rPr>
              <w:t>s</w:t>
            </w:r>
            <w:r w:rsidRPr="00D56A07">
              <w:rPr>
                <w:rFonts w:ascii="Times New Roman" w:eastAsia="Calibri" w:hAnsi="Times New Roman" w:cs="Times New Roman"/>
              </w:rPr>
              <w:t xml:space="preserve"> the </w:t>
            </w:r>
            <w:r w:rsidR="00FB4467" w:rsidRPr="00D56A07">
              <w:rPr>
                <w:rFonts w:ascii="Times New Roman" w:eastAsia="Calibri" w:hAnsi="Times New Roman" w:cs="Times New Roman"/>
              </w:rPr>
              <w:t xml:space="preserve">context </w:t>
            </w:r>
            <w:r w:rsidR="00DC424F">
              <w:rPr>
                <w:rFonts w:ascii="Times New Roman" w:eastAsia="Calibri" w:hAnsi="Times New Roman" w:cs="Times New Roman"/>
              </w:rPr>
              <w:t xml:space="preserve">in </w:t>
            </w:r>
            <w:r w:rsidRPr="00D56A07">
              <w:rPr>
                <w:rFonts w:ascii="Times New Roman" w:eastAsia="Calibri" w:hAnsi="Times New Roman" w:cs="Times New Roman"/>
              </w:rPr>
              <w:t>w</w:t>
            </w:r>
            <w:r w:rsidR="00DC424F">
              <w:rPr>
                <w:rFonts w:ascii="Times New Roman" w:eastAsia="Calibri" w:hAnsi="Times New Roman" w:cs="Times New Roman"/>
              </w:rPr>
              <w:t>h</w:t>
            </w:r>
            <w:r w:rsidRPr="00D56A07">
              <w:rPr>
                <w:rFonts w:ascii="Times New Roman" w:eastAsia="Calibri" w:hAnsi="Times New Roman" w:cs="Times New Roman"/>
              </w:rPr>
              <w:t>i</w:t>
            </w:r>
            <w:r w:rsidR="00DC424F">
              <w:rPr>
                <w:rFonts w:ascii="Times New Roman" w:eastAsia="Calibri" w:hAnsi="Times New Roman" w:cs="Times New Roman"/>
              </w:rPr>
              <w:t xml:space="preserve">ch </w:t>
            </w:r>
            <w:r w:rsidRPr="00D56A07">
              <w:rPr>
                <w:rFonts w:ascii="Times New Roman" w:eastAsia="Calibri" w:hAnsi="Times New Roman" w:cs="Times New Roman"/>
              </w:rPr>
              <w:t>the clinical trial</w:t>
            </w:r>
            <w:r w:rsidR="00DC424F">
              <w:rPr>
                <w:rFonts w:ascii="Times New Roman" w:eastAsia="Calibri" w:hAnsi="Times New Roman" w:cs="Times New Roman"/>
              </w:rPr>
              <w:t xml:space="preserve"> was proposed to the patient.</w:t>
            </w:r>
            <w:r w:rsidRPr="00D56A07">
              <w:rPr>
                <w:rFonts w:ascii="Times New Roman" w:eastAsia="Calibri" w:hAnsi="Times New Roman" w:cs="Times New Roman"/>
              </w:rPr>
              <w:t>]</w:t>
            </w:r>
          </w:p>
          <w:p w14:paraId="798133D4" w14:textId="77777777" w:rsidR="00214045" w:rsidRPr="00D56A07" w:rsidRDefault="00214045" w:rsidP="004441D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876" w:type="dxa"/>
          </w:tcPr>
          <w:p w14:paraId="6CAE3763" w14:textId="3A2EDE02" w:rsidR="00214045" w:rsidRPr="00D56A07" w:rsidRDefault="00214045" w:rsidP="00DC1CAB">
            <w:pPr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D56A07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 xml:space="preserve">To start, in what context were you </w:t>
            </w:r>
            <w:r w:rsidR="006475EE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roposed</w:t>
            </w:r>
            <w:r w:rsidRPr="00D56A07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 xml:space="preserve"> the clinical trial you are participating in? </w:t>
            </w:r>
          </w:p>
          <w:p w14:paraId="728FB60A" w14:textId="77777777" w:rsidR="00214045" w:rsidRPr="00D56A07" w:rsidRDefault="00214045" w:rsidP="00DC1CAB">
            <w:pPr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</w:p>
          <w:p w14:paraId="0E479F30" w14:textId="77777777" w:rsidR="00214045" w:rsidRPr="00D56A07" w:rsidRDefault="00214045" w:rsidP="00DC1CAB">
            <w:pPr>
              <w:jc w:val="both"/>
              <w:rPr>
                <w:rFonts w:ascii="Times New Roman" w:eastAsia="Calibri" w:hAnsi="Times New Roman" w:cs="Times New Roman"/>
                <w:i/>
                <w:iCs/>
              </w:rPr>
            </w:pPr>
            <w:r w:rsidRPr="00D56A07">
              <w:rPr>
                <w:rFonts w:ascii="Times New Roman" w:eastAsia="Calibri" w:hAnsi="Times New Roman" w:cs="Times New Roman"/>
                <w:i/>
                <w:iCs/>
              </w:rPr>
              <w:t>Who offered you the clinical trial and where?</w:t>
            </w:r>
          </w:p>
          <w:p w14:paraId="6CB2AA29" w14:textId="77777777" w:rsidR="00214045" w:rsidRPr="00D56A07" w:rsidRDefault="00214045" w:rsidP="00DC1CAB">
            <w:pPr>
              <w:jc w:val="both"/>
              <w:rPr>
                <w:rFonts w:ascii="Times New Roman" w:eastAsia="Calibri" w:hAnsi="Times New Roman" w:cs="Times New Roman"/>
                <w:i/>
                <w:iCs/>
              </w:rPr>
            </w:pPr>
            <w:r w:rsidRPr="00D56A07">
              <w:rPr>
                <w:rFonts w:ascii="Times New Roman" w:eastAsia="Calibri" w:hAnsi="Times New Roman" w:cs="Times New Roman"/>
                <w:i/>
                <w:iCs/>
              </w:rPr>
              <w:t xml:space="preserve">What does it involve? </w:t>
            </w:r>
          </w:p>
          <w:p w14:paraId="1D36C9CD" w14:textId="77777777" w:rsidR="00214045" w:rsidRPr="00D56A07" w:rsidRDefault="00214045" w:rsidP="00DC1CAB">
            <w:pPr>
              <w:jc w:val="both"/>
              <w:rPr>
                <w:rFonts w:ascii="Times New Roman" w:hAnsi="Times New Roman" w:cs="Times New Roman"/>
              </w:rPr>
            </w:pPr>
            <w:r w:rsidRPr="00D56A07">
              <w:rPr>
                <w:rFonts w:ascii="Times New Roman" w:eastAsia="Calibri" w:hAnsi="Times New Roman" w:cs="Times New Roman"/>
                <w:i/>
                <w:iCs/>
              </w:rPr>
              <w:t>What is its purpose?</w:t>
            </w:r>
          </w:p>
        </w:tc>
      </w:tr>
      <w:tr w:rsidR="00214045" w:rsidRPr="00D56A07" w14:paraId="45A283D7" w14:textId="77777777" w:rsidTr="004441D5">
        <w:tc>
          <w:tcPr>
            <w:tcW w:w="4140" w:type="dxa"/>
          </w:tcPr>
          <w:p w14:paraId="49A8B941" w14:textId="77777777" w:rsidR="00214045" w:rsidRPr="00D56A07" w:rsidRDefault="00214045" w:rsidP="004441D5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D56A07">
              <w:rPr>
                <w:rFonts w:ascii="Times New Roman" w:eastAsia="Calibri" w:hAnsi="Times New Roman" w:cs="Times New Roman"/>
                <w:b/>
                <w:bCs/>
              </w:rPr>
              <w:t>Experiences</w:t>
            </w:r>
          </w:p>
          <w:p w14:paraId="68D7C7CE" w14:textId="77777777" w:rsidR="00214045" w:rsidRPr="00D56A07" w:rsidRDefault="00214045" w:rsidP="004441D5">
            <w:pPr>
              <w:rPr>
                <w:rFonts w:ascii="Times New Roman" w:eastAsia="Calibri" w:hAnsi="Times New Roman" w:cs="Times New Roman"/>
              </w:rPr>
            </w:pPr>
          </w:p>
          <w:p w14:paraId="391917D5" w14:textId="76C6B4E7" w:rsidR="00214045" w:rsidRPr="00D56A07" w:rsidRDefault="00214045" w:rsidP="00214045">
            <w:pPr>
              <w:rPr>
                <w:rFonts w:ascii="Times New Roman" w:hAnsi="Times New Roman" w:cs="Times New Roman"/>
              </w:rPr>
            </w:pPr>
            <w:r w:rsidRPr="00D56A07">
              <w:rPr>
                <w:rFonts w:ascii="Times New Roman" w:hAnsi="Times New Roman" w:cs="Times New Roman"/>
              </w:rPr>
              <w:t>[The question explore</w:t>
            </w:r>
            <w:r w:rsidR="00FB4467" w:rsidRPr="00D56A07">
              <w:rPr>
                <w:rFonts w:ascii="Times New Roman" w:hAnsi="Times New Roman" w:cs="Times New Roman"/>
              </w:rPr>
              <w:t>s</w:t>
            </w:r>
            <w:r w:rsidRPr="00D56A07">
              <w:rPr>
                <w:rFonts w:ascii="Times New Roman" w:hAnsi="Times New Roman" w:cs="Times New Roman"/>
              </w:rPr>
              <w:t xml:space="preserve"> the </w:t>
            </w:r>
            <w:r w:rsidR="006475EE">
              <w:rPr>
                <w:rFonts w:ascii="Times New Roman" w:hAnsi="Times New Roman" w:cs="Times New Roman"/>
              </w:rPr>
              <w:t>patient</w:t>
            </w:r>
            <w:r w:rsidRPr="00D56A07">
              <w:rPr>
                <w:rFonts w:ascii="Times New Roman" w:hAnsi="Times New Roman" w:cs="Times New Roman"/>
              </w:rPr>
              <w:t xml:space="preserve"> experience</w:t>
            </w:r>
            <w:r w:rsidR="006475EE">
              <w:rPr>
                <w:rFonts w:ascii="Times New Roman" w:hAnsi="Times New Roman" w:cs="Times New Roman"/>
              </w:rPr>
              <w:t>s when the tr</w:t>
            </w:r>
            <w:r w:rsidR="00FB7CD6">
              <w:rPr>
                <w:rFonts w:ascii="Times New Roman" w:hAnsi="Times New Roman" w:cs="Times New Roman"/>
              </w:rPr>
              <w:t>ia</w:t>
            </w:r>
            <w:r w:rsidR="006475EE">
              <w:rPr>
                <w:rFonts w:ascii="Times New Roman" w:hAnsi="Times New Roman" w:cs="Times New Roman"/>
              </w:rPr>
              <w:t>l was proposed</w:t>
            </w:r>
            <w:r w:rsidR="00CA5BCF" w:rsidRPr="00D56A07">
              <w:rPr>
                <w:rFonts w:ascii="Times New Roman" w:hAnsi="Times New Roman" w:cs="Times New Roman"/>
              </w:rPr>
              <w:t>.</w:t>
            </w:r>
            <w:r w:rsidRPr="00D56A07">
              <w:rPr>
                <w:rFonts w:ascii="Times New Roman" w:hAnsi="Times New Roman" w:cs="Times New Roman"/>
              </w:rPr>
              <w:t>]</w:t>
            </w:r>
          </w:p>
          <w:p w14:paraId="12B412BC" w14:textId="77777777" w:rsidR="00214045" w:rsidRPr="00D56A07" w:rsidRDefault="00214045" w:rsidP="004441D5">
            <w:pPr>
              <w:rPr>
                <w:rFonts w:ascii="Times New Roman" w:eastAsia="Calibri" w:hAnsi="Times New Roman" w:cs="Times New Roman"/>
              </w:rPr>
            </w:pPr>
          </w:p>
          <w:p w14:paraId="213F6D4C" w14:textId="77777777" w:rsidR="00214045" w:rsidRPr="00D56A07" w:rsidRDefault="00214045" w:rsidP="004441D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876" w:type="dxa"/>
          </w:tcPr>
          <w:p w14:paraId="1950BC87" w14:textId="77777777" w:rsidR="00214045" w:rsidRPr="00D56A07" w:rsidRDefault="00214045" w:rsidP="00DC1CAB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D56A07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Remember the moment when you were offered the clinical trial; what </w:t>
            </w:r>
            <w:r w:rsidR="008A6558" w:rsidRPr="00D56A07">
              <w:rPr>
                <w:rFonts w:ascii="Times New Roman" w:hAnsi="Times New Roman" w:cs="Times New Roman"/>
                <w:b/>
                <w:bCs/>
                <w:i/>
                <w:iCs/>
              </w:rPr>
              <w:t>happened</w:t>
            </w:r>
            <w:r w:rsidRPr="00D56A07">
              <w:rPr>
                <w:rFonts w:ascii="Times New Roman" w:hAnsi="Times New Roman" w:cs="Times New Roman"/>
                <w:b/>
                <w:bCs/>
                <w:i/>
                <w:iCs/>
              </w:rPr>
              <w:t>?</w:t>
            </w:r>
            <w:r w:rsidRPr="00D56A07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14:paraId="495D3832" w14:textId="77777777" w:rsidR="00214045" w:rsidRPr="00D56A07" w:rsidRDefault="00214045" w:rsidP="00DC1CAB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  <w:p w14:paraId="1841B600" w14:textId="77777777" w:rsidR="00214045" w:rsidRPr="00D56A07" w:rsidRDefault="00214045" w:rsidP="00DC1CAB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D56A07">
              <w:rPr>
                <w:rFonts w:ascii="Times New Roman" w:hAnsi="Times New Roman" w:cs="Times New Roman"/>
                <w:i/>
                <w:iCs/>
              </w:rPr>
              <w:t>What did you think?</w:t>
            </w:r>
          </w:p>
          <w:p w14:paraId="2BEFDDB1" w14:textId="77777777" w:rsidR="00214045" w:rsidRPr="00D56A07" w:rsidRDefault="00214045" w:rsidP="00DC1CAB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D56A07">
              <w:rPr>
                <w:rFonts w:ascii="Times New Roman" w:hAnsi="Times New Roman" w:cs="Times New Roman"/>
                <w:i/>
                <w:iCs/>
              </w:rPr>
              <w:t>What did you feel?</w:t>
            </w:r>
          </w:p>
          <w:p w14:paraId="2C1891EA" w14:textId="77777777" w:rsidR="00214045" w:rsidRPr="00D56A07" w:rsidRDefault="00214045" w:rsidP="00DC1CAB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D56A07">
              <w:rPr>
                <w:rFonts w:ascii="Times New Roman" w:hAnsi="Times New Roman" w:cs="Times New Roman"/>
                <w:i/>
                <w:iCs/>
              </w:rPr>
              <w:t>What did you do?</w:t>
            </w:r>
          </w:p>
        </w:tc>
      </w:tr>
      <w:tr w:rsidR="00214045" w:rsidRPr="00D56A07" w14:paraId="11F8AFE1" w14:textId="77777777" w:rsidTr="004441D5">
        <w:tc>
          <w:tcPr>
            <w:tcW w:w="4140" w:type="dxa"/>
          </w:tcPr>
          <w:p w14:paraId="06A8B40A" w14:textId="77777777" w:rsidR="00FB4467" w:rsidRPr="00D56A07" w:rsidRDefault="00FB4467" w:rsidP="004441D5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D56A07">
              <w:rPr>
                <w:rFonts w:ascii="Times New Roman" w:eastAsia="Calibri" w:hAnsi="Times New Roman" w:cs="Times New Roman"/>
                <w:b/>
                <w:bCs/>
              </w:rPr>
              <w:t>Motivations</w:t>
            </w:r>
            <w:r w:rsidR="00214045" w:rsidRPr="00D56A07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</w:p>
          <w:p w14:paraId="110F8A73" w14:textId="77777777" w:rsidR="00FB4467" w:rsidRPr="00D56A07" w:rsidRDefault="00FB4467" w:rsidP="004441D5">
            <w:pPr>
              <w:rPr>
                <w:rFonts w:ascii="Times New Roman" w:eastAsia="Calibri" w:hAnsi="Times New Roman" w:cs="Times New Roman"/>
              </w:rPr>
            </w:pPr>
          </w:p>
          <w:p w14:paraId="1C3F14B4" w14:textId="77777777" w:rsidR="00214045" w:rsidRPr="00D56A07" w:rsidRDefault="00FB4467" w:rsidP="004441D5">
            <w:pPr>
              <w:rPr>
                <w:rFonts w:ascii="Times New Roman" w:eastAsia="Calibri" w:hAnsi="Times New Roman" w:cs="Times New Roman"/>
              </w:rPr>
            </w:pPr>
            <w:r w:rsidRPr="00D56A07">
              <w:rPr>
                <w:rFonts w:ascii="Times New Roman" w:eastAsia="Calibri" w:hAnsi="Times New Roman" w:cs="Times New Roman"/>
              </w:rPr>
              <w:t>[The question explores the decision-making processes</w:t>
            </w:r>
            <w:r w:rsidR="00CA5BCF" w:rsidRPr="00D56A07">
              <w:rPr>
                <w:rFonts w:ascii="Times New Roman" w:eastAsia="Calibri" w:hAnsi="Times New Roman" w:cs="Times New Roman"/>
              </w:rPr>
              <w:t>.</w:t>
            </w:r>
            <w:r w:rsidRPr="00D56A07">
              <w:rPr>
                <w:rFonts w:ascii="Times New Roman" w:eastAsia="Calibri" w:hAnsi="Times New Roman" w:cs="Times New Roman"/>
              </w:rPr>
              <w:t>]</w:t>
            </w:r>
          </w:p>
        </w:tc>
        <w:tc>
          <w:tcPr>
            <w:tcW w:w="4876" w:type="dxa"/>
          </w:tcPr>
          <w:p w14:paraId="3B09F656" w14:textId="77777777" w:rsidR="00FB4467" w:rsidRPr="00D56A07" w:rsidRDefault="00FB4467" w:rsidP="00DC1CAB">
            <w:pPr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D56A07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 xml:space="preserve">What were the reasons that led you to participate in this clinical trial? </w:t>
            </w:r>
          </w:p>
          <w:p w14:paraId="083C1CE2" w14:textId="77777777" w:rsidR="00FB4467" w:rsidRPr="00D56A07" w:rsidRDefault="00FB4467" w:rsidP="00DC1CAB">
            <w:pPr>
              <w:jc w:val="both"/>
              <w:rPr>
                <w:rFonts w:ascii="Times New Roman" w:eastAsia="Calibri" w:hAnsi="Times New Roman" w:cs="Times New Roman"/>
                <w:i/>
                <w:iCs/>
              </w:rPr>
            </w:pPr>
          </w:p>
          <w:p w14:paraId="052CC333" w14:textId="77777777" w:rsidR="00FB4467" w:rsidRPr="00D56A07" w:rsidRDefault="00FB4467" w:rsidP="00DC1CAB">
            <w:pPr>
              <w:jc w:val="both"/>
              <w:rPr>
                <w:rFonts w:ascii="Times New Roman" w:eastAsia="Calibri" w:hAnsi="Times New Roman" w:cs="Times New Roman"/>
                <w:i/>
                <w:iCs/>
              </w:rPr>
            </w:pPr>
            <w:r w:rsidRPr="00D56A07">
              <w:rPr>
                <w:rFonts w:ascii="Times New Roman" w:eastAsia="Calibri" w:hAnsi="Times New Roman" w:cs="Times New Roman"/>
                <w:i/>
                <w:iCs/>
              </w:rPr>
              <w:t>What do you think made you agree to the trial?</w:t>
            </w:r>
          </w:p>
          <w:p w14:paraId="21493EBD" w14:textId="77777777" w:rsidR="00214045" w:rsidRPr="00D56A07" w:rsidRDefault="00FB4467" w:rsidP="00DC1CAB">
            <w:pPr>
              <w:jc w:val="both"/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D56A07">
              <w:rPr>
                <w:rFonts w:ascii="Times New Roman" w:eastAsia="Calibri" w:hAnsi="Times New Roman" w:cs="Times New Roman"/>
                <w:i/>
                <w:iCs/>
              </w:rPr>
              <w:t>How did you receive this trial proposal?</w:t>
            </w:r>
          </w:p>
        </w:tc>
      </w:tr>
      <w:tr w:rsidR="00214045" w:rsidRPr="00D56A07" w14:paraId="0F47AD9A" w14:textId="77777777" w:rsidTr="004441D5">
        <w:tc>
          <w:tcPr>
            <w:tcW w:w="4140" w:type="dxa"/>
          </w:tcPr>
          <w:p w14:paraId="0C800EB4" w14:textId="77777777" w:rsidR="00214045" w:rsidRPr="00D56A07" w:rsidRDefault="00907D13" w:rsidP="004441D5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D56A07">
              <w:rPr>
                <w:rFonts w:ascii="Times New Roman" w:eastAsia="Calibri" w:hAnsi="Times New Roman" w:cs="Times New Roman"/>
                <w:b/>
                <w:bCs/>
              </w:rPr>
              <w:t>Representation</w:t>
            </w:r>
            <w:r w:rsidR="00E5469F" w:rsidRPr="00D56A07">
              <w:rPr>
                <w:rFonts w:ascii="Times New Roman" w:eastAsia="Calibri" w:hAnsi="Times New Roman" w:cs="Times New Roman"/>
                <w:b/>
                <w:bCs/>
              </w:rPr>
              <w:t>s</w:t>
            </w:r>
          </w:p>
          <w:p w14:paraId="27C0B934" w14:textId="77777777" w:rsidR="00907D13" w:rsidRPr="00D56A07" w:rsidRDefault="00907D13" w:rsidP="004441D5">
            <w:pPr>
              <w:rPr>
                <w:rFonts w:ascii="Times New Roman" w:eastAsia="Calibri" w:hAnsi="Times New Roman" w:cs="Times New Roman"/>
              </w:rPr>
            </w:pPr>
          </w:p>
          <w:p w14:paraId="278DC101" w14:textId="11950153" w:rsidR="00907D13" w:rsidRPr="00D56A07" w:rsidRDefault="00907D13" w:rsidP="004441D5">
            <w:pPr>
              <w:rPr>
                <w:rFonts w:ascii="Times New Roman" w:eastAsia="Calibri" w:hAnsi="Times New Roman" w:cs="Times New Roman"/>
              </w:rPr>
            </w:pPr>
            <w:r w:rsidRPr="00D56A07">
              <w:rPr>
                <w:rFonts w:ascii="Times New Roman" w:eastAsia="Calibri" w:hAnsi="Times New Roman" w:cs="Times New Roman"/>
              </w:rPr>
              <w:t>[The question invites</w:t>
            </w:r>
            <w:r w:rsidR="001A52A5" w:rsidRPr="00D56A07">
              <w:rPr>
                <w:rFonts w:ascii="Times New Roman" w:eastAsia="Calibri" w:hAnsi="Times New Roman" w:cs="Times New Roman"/>
              </w:rPr>
              <w:t xml:space="preserve"> </w:t>
            </w:r>
            <w:r w:rsidR="006475EE">
              <w:rPr>
                <w:rFonts w:ascii="Times New Roman" w:eastAsia="Calibri" w:hAnsi="Times New Roman" w:cs="Times New Roman"/>
              </w:rPr>
              <w:t>patients to summarize their experience, perceptions, understanding</w:t>
            </w:r>
            <w:r w:rsidRPr="00D56A07">
              <w:rPr>
                <w:rFonts w:ascii="Times New Roman" w:eastAsia="Calibri" w:hAnsi="Times New Roman" w:cs="Times New Roman"/>
              </w:rPr>
              <w:t>.]</w:t>
            </w:r>
          </w:p>
        </w:tc>
        <w:tc>
          <w:tcPr>
            <w:tcW w:w="4876" w:type="dxa"/>
          </w:tcPr>
          <w:p w14:paraId="04321749" w14:textId="77777777" w:rsidR="00214045" w:rsidRPr="00D56A07" w:rsidRDefault="00907D13" w:rsidP="00DC1CAB">
            <w:pPr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D56A07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Where are you today with this clinical trial?</w:t>
            </w:r>
          </w:p>
          <w:p w14:paraId="10B40FC8" w14:textId="77777777" w:rsidR="00907D13" w:rsidRPr="00D56A07" w:rsidRDefault="00907D13" w:rsidP="00DC1CAB">
            <w:pPr>
              <w:jc w:val="both"/>
              <w:rPr>
                <w:rFonts w:ascii="Times New Roman" w:eastAsiaTheme="minorEastAsia" w:hAnsi="Times New Roman" w:cs="Times New Roman"/>
                <w:b/>
                <w:bCs/>
                <w:i/>
                <w:iCs/>
              </w:rPr>
            </w:pPr>
          </w:p>
          <w:p w14:paraId="66CE3156" w14:textId="77777777" w:rsidR="00214045" w:rsidRPr="00D56A07" w:rsidRDefault="00907D13" w:rsidP="00DC1CAB">
            <w:pPr>
              <w:jc w:val="both"/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D56A07">
              <w:rPr>
                <w:rFonts w:ascii="Times New Roman" w:eastAsia="Calibri" w:hAnsi="Times New Roman" w:cs="Times New Roman"/>
                <w:i/>
                <w:iCs/>
              </w:rPr>
              <w:t>What do you think of this early-phase clinical trial proposal in hindsight</w:t>
            </w:r>
            <w:r w:rsidR="00214045" w:rsidRPr="00D56A07">
              <w:rPr>
                <w:rFonts w:ascii="Times New Roman" w:eastAsia="Calibri" w:hAnsi="Times New Roman" w:cs="Times New Roman"/>
                <w:i/>
                <w:iCs/>
              </w:rPr>
              <w:t>?</w:t>
            </w:r>
          </w:p>
        </w:tc>
      </w:tr>
    </w:tbl>
    <w:p w14:paraId="4BDB9C00" w14:textId="77777777" w:rsidR="00214045" w:rsidRPr="00D56A07" w:rsidRDefault="00214045" w:rsidP="00214045">
      <w:pPr>
        <w:spacing w:line="360" w:lineRule="auto"/>
        <w:rPr>
          <w:rFonts w:ascii="Times New Roman" w:eastAsia="Calibri" w:hAnsi="Times New Roman" w:cs="Times New Roman"/>
        </w:rPr>
      </w:pPr>
    </w:p>
    <w:p w14:paraId="64A2EF82" w14:textId="530B1675" w:rsidR="00E15BB8" w:rsidRPr="00D56A07" w:rsidRDefault="005D1B56">
      <w:pPr>
        <w:rPr>
          <w:rFonts w:ascii="Times New Roman" w:eastAsia="MS Mincho" w:hAnsi="Times New Roman" w:cs="Times New Roman"/>
          <w:kern w:val="0"/>
          <w:lang w:eastAsia="fr-FR"/>
          <w14:ligatures w14:val="none"/>
        </w:rPr>
      </w:pPr>
      <w:r w:rsidRPr="00D56A07">
        <w:rPr>
          <w:rFonts w:ascii="Times New Roman" w:hAnsi="Times New Roman" w:cs="Times New Roman"/>
        </w:rPr>
        <w:br w:type="page"/>
      </w:r>
    </w:p>
    <w:p w14:paraId="124FC565" w14:textId="1D2B0BB0" w:rsidR="00AC7B6E" w:rsidRPr="00D56A07" w:rsidRDefault="003D3C32">
      <w:pPr>
        <w:rPr>
          <w:rFonts w:ascii="Times New Roman" w:hAnsi="Times New Roman" w:cs="Times New Roman"/>
        </w:rPr>
      </w:pPr>
      <w:r w:rsidRPr="00D56A07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6475EE">
        <w:rPr>
          <w:rFonts w:ascii="Times New Roman" w:hAnsi="Times New Roman" w:cs="Times New Roman"/>
          <w:b/>
          <w:bCs/>
        </w:rPr>
        <w:t>2</w:t>
      </w:r>
      <w:r w:rsidRPr="00D56A07">
        <w:rPr>
          <w:rFonts w:ascii="Times New Roman" w:hAnsi="Times New Roman" w:cs="Times New Roman"/>
          <w:b/>
          <w:bCs/>
        </w:rPr>
        <w:t>.</w:t>
      </w:r>
      <w:r w:rsidR="006475EE">
        <w:rPr>
          <w:rFonts w:ascii="Times New Roman" w:hAnsi="Times New Roman" w:cs="Times New Roman"/>
        </w:rPr>
        <w:t xml:space="preserve"> Results of the self-report questionnaires</w:t>
      </w:r>
      <w:r w:rsidR="009361EA" w:rsidRPr="00D56A07">
        <w:rPr>
          <w:rFonts w:ascii="Times New Roman" w:hAnsi="Times New Roman" w:cs="Times New Roman"/>
        </w:rPr>
        <w:t>.</w:t>
      </w:r>
    </w:p>
    <w:p w14:paraId="18D5DAC3" w14:textId="77777777" w:rsidR="00B05212" w:rsidRPr="00D56A07" w:rsidRDefault="00B05212" w:rsidP="00B05212">
      <w:pPr>
        <w:rPr>
          <w:rFonts w:ascii="Times New Roman" w:hAnsi="Times New Roman" w:cs="Times New Roman"/>
        </w:rPr>
      </w:pPr>
    </w:p>
    <w:tbl>
      <w:tblPr>
        <w:tblStyle w:val="TableauGrille4-Accentuation3"/>
        <w:tblpPr w:leftFromText="141" w:rightFromText="141" w:vertAnchor="page" w:horzAnchor="margin" w:tblpY="2012"/>
        <w:tblW w:w="6769" w:type="dxa"/>
        <w:tblLook w:val="04A0" w:firstRow="1" w:lastRow="0" w:firstColumn="1" w:lastColumn="0" w:noHBand="0" w:noVBand="1"/>
      </w:tblPr>
      <w:tblGrid>
        <w:gridCol w:w="5457"/>
        <w:gridCol w:w="576"/>
        <w:gridCol w:w="736"/>
      </w:tblGrid>
      <w:tr w:rsidR="00F4663A" w:rsidRPr="00D56A07" w14:paraId="6C45324D" w14:textId="77777777" w:rsidTr="00F466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7" w:type="dxa"/>
          </w:tcPr>
          <w:p w14:paraId="072BCC75" w14:textId="77777777" w:rsidR="00F4663A" w:rsidRPr="00D56A07" w:rsidRDefault="00F4663A" w:rsidP="00F4663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56A07">
              <w:rPr>
                <w:rFonts w:ascii="Times New Roman" w:hAnsi="Times New Roman" w:cs="Times New Roman"/>
                <w:color w:val="000000" w:themeColor="text1"/>
              </w:rPr>
              <w:t>Characteristics (N=25)</w:t>
            </w:r>
          </w:p>
        </w:tc>
        <w:tc>
          <w:tcPr>
            <w:tcW w:w="576" w:type="dxa"/>
          </w:tcPr>
          <w:p w14:paraId="364F4F83" w14:textId="77777777" w:rsidR="00F4663A" w:rsidRPr="00D56A07" w:rsidRDefault="00F4663A" w:rsidP="00F466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  <w:r w:rsidRPr="00D56A0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736" w:type="dxa"/>
          </w:tcPr>
          <w:p w14:paraId="1BAA3879" w14:textId="77777777" w:rsidR="00F4663A" w:rsidRPr="00D56A07" w:rsidRDefault="00F4663A" w:rsidP="00F466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</w:tc>
      </w:tr>
      <w:tr w:rsidR="00F4663A" w:rsidRPr="00D56A07" w14:paraId="16D80C78" w14:textId="77777777" w:rsidTr="00F46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7" w:type="dxa"/>
          </w:tcPr>
          <w:p w14:paraId="35A7A497" w14:textId="77777777" w:rsidR="00F4663A" w:rsidRPr="00D56A07" w:rsidRDefault="00F4663A" w:rsidP="00F466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Neurocognitive global functioning 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(</w:t>
            </w:r>
            <w:r w:rsidRPr="00D56A0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oCA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)</w:t>
            </w:r>
          </w:p>
          <w:p w14:paraId="7B620EFE" w14:textId="77777777" w:rsidR="00F4663A" w:rsidRPr="00D56A07" w:rsidRDefault="00F4663A" w:rsidP="00F466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Adjusted score &lt;26 (neurocognitive impairment)</w:t>
            </w:r>
          </w:p>
          <w:p w14:paraId="7BE613D1" w14:textId="77777777" w:rsidR="00F4663A" w:rsidRPr="00D56A07" w:rsidRDefault="00F4663A" w:rsidP="00F4663A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Adjusted score ≥26 (normal neurocognitive functioning)</w:t>
            </w:r>
          </w:p>
        </w:tc>
        <w:tc>
          <w:tcPr>
            <w:tcW w:w="576" w:type="dxa"/>
            <w:tcBorders>
              <w:right w:val="nil"/>
            </w:tcBorders>
          </w:tcPr>
          <w:p w14:paraId="44932832" w14:textId="77777777" w:rsidR="00F4663A" w:rsidRPr="00D56A07" w:rsidRDefault="00F4663A" w:rsidP="00F46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C79D5F6" w14:textId="77777777" w:rsidR="00F4663A" w:rsidRPr="00D56A07" w:rsidRDefault="00F4663A" w:rsidP="00F46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sz w:val="22"/>
                <w:szCs w:val="22"/>
              </w:rPr>
              <w:t xml:space="preserve">  9</w:t>
            </w:r>
          </w:p>
          <w:p w14:paraId="4912295D" w14:textId="77777777" w:rsidR="00F4663A" w:rsidRPr="00D56A07" w:rsidRDefault="00F4663A" w:rsidP="00F46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736" w:type="dxa"/>
            <w:tcBorders>
              <w:left w:val="nil"/>
            </w:tcBorders>
          </w:tcPr>
          <w:p w14:paraId="58C9BD4F" w14:textId="77777777" w:rsidR="00F4663A" w:rsidRPr="00D56A07" w:rsidRDefault="00F4663A" w:rsidP="00F46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E706873" w14:textId="77777777" w:rsidR="00F4663A" w:rsidRPr="00D56A07" w:rsidRDefault="00F4663A" w:rsidP="00F46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sz w:val="22"/>
                <w:szCs w:val="22"/>
              </w:rPr>
              <w:t>(36)</w:t>
            </w:r>
          </w:p>
          <w:p w14:paraId="4963DB12" w14:textId="77777777" w:rsidR="00F4663A" w:rsidRPr="00D56A07" w:rsidRDefault="00F4663A" w:rsidP="00F46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sz w:val="22"/>
                <w:szCs w:val="22"/>
              </w:rPr>
              <w:t>(64)</w:t>
            </w:r>
          </w:p>
        </w:tc>
      </w:tr>
      <w:tr w:rsidR="00F4663A" w:rsidRPr="00D56A07" w14:paraId="564DF679" w14:textId="77777777" w:rsidTr="00F46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7" w:type="dxa"/>
          </w:tcPr>
          <w:p w14:paraId="796323A5" w14:textId="77777777" w:rsidR="00F4663A" w:rsidRPr="00D56A07" w:rsidRDefault="00F4663A" w:rsidP="00F466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Emotional status 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(</w:t>
            </w:r>
            <w:r w:rsidRPr="00D56A0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HADS total score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)</w:t>
            </w:r>
          </w:p>
          <w:p w14:paraId="6B5B58CA" w14:textId="77777777" w:rsidR="00F4663A" w:rsidRPr="00D56A07" w:rsidRDefault="00F4663A" w:rsidP="00F466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≤14 (no anxi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ety</w:t>
            </w:r>
            <w:r w:rsidRPr="00D56A0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-depressive 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ymptoms</w:t>
            </w:r>
            <w:r w:rsidRPr="00D56A0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)</w:t>
            </w:r>
          </w:p>
          <w:p w14:paraId="2A6A3425" w14:textId="77777777" w:rsidR="00F4663A" w:rsidRPr="00D56A07" w:rsidRDefault="00F4663A" w:rsidP="00F466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&gt;14 (anxi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ety</w:t>
            </w:r>
            <w:r w:rsidRPr="00D56A0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-depressive 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ymptoms</w:t>
            </w:r>
            <w:r w:rsidRPr="00D56A0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)</w:t>
            </w:r>
          </w:p>
          <w:p w14:paraId="475F4589" w14:textId="77777777" w:rsidR="00F4663A" w:rsidRPr="00D56A07" w:rsidRDefault="00F4663A" w:rsidP="00F4663A">
            <w:pPr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</w:pPr>
          </w:p>
          <w:p w14:paraId="2CFB674C" w14:textId="77777777" w:rsidR="00F4663A" w:rsidRPr="00D56A07" w:rsidRDefault="00F4663A" w:rsidP="00F466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</w:t>
            </w:r>
            <w:r w:rsidRPr="00D56A0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nxiety 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ub-</w:t>
            </w:r>
            <w:r w:rsidRPr="00D56A0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score </w:t>
            </w:r>
          </w:p>
          <w:p w14:paraId="43B68FDF" w14:textId="77777777" w:rsidR="00F4663A" w:rsidRPr="00D56A07" w:rsidRDefault="00F4663A" w:rsidP="00F466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     &lt;7 (no 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nxiety</w:t>
            </w:r>
            <w:r w:rsidRPr="00D56A0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)</w:t>
            </w:r>
          </w:p>
          <w:p w14:paraId="4DBA3FDE" w14:textId="77777777" w:rsidR="00F4663A" w:rsidRPr="00D56A07" w:rsidRDefault="00F4663A" w:rsidP="00F466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D56A0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   [8-10] (suspected 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nxiety</w:t>
            </w:r>
            <w:r w:rsidRPr="00D56A0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)</w:t>
            </w:r>
          </w:p>
          <w:p w14:paraId="7D310A07" w14:textId="77777777" w:rsidR="00F4663A" w:rsidRPr="00D56A07" w:rsidRDefault="00F4663A" w:rsidP="00F466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D56A0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  [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&gt;</w:t>
            </w:r>
            <w:r w:rsidRPr="00D56A0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0] (anxiety)</w:t>
            </w:r>
          </w:p>
          <w:p w14:paraId="5D5A9B56" w14:textId="77777777" w:rsidR="00F4663A" w:rsidRPr="00D56A07" w:rsidRDefault="00F4663A" w:rsidP="00F4663A">
            <w:pPr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</w:pPr>
            <w:r w:rsidRPr="00D56A07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  <w:p w14:paraId="7806288D" w14:textId="77777777" w:rsidR="00F4663A" w:rsidRPr="00D56A07" w:rsidRDefault="00F4663A" w:rsidP="00F466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</w:t>
            </w:r>
            <w:r w:rsidRPr="00D56A0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epression 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ub-</w:t>
            </w:r>
            <w:r w:rsidRPr="00D56A0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score </w:t>
            </w:r>
          </w:p>
          <w:p w14:paraId="1F4EA229" w14:textId="77777777" w:rsidR="00F4663A" w:rsidRPr="00D56A07" w:rsidRDefault="00F4663A" w:rsidP="00F4663A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       &lt;7 (no d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epression</w:t>
            </w:r>
            <w:r w:rsidRPr="00D56A0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)</w:t>
            </w:r>
          </w:p>
          <w:p w14:paraId="26AFB8D1" w14:textId="77777777" w:rsidR="00F4663A" w:rsidRPr="00D56A07" w:rsidRDefault="00F4663A" w:rsidP="00F466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D56A0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     [8-10] (suspected d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epression</w:t>
            </w:r>
            <w:r w:rsidRPr="00D56A0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)</w:t>
            </w:r>
          </w:p>
          <w:p w14:paraId="3E51ED10" w14:textId="77777777" w:rsidR="00F4663A" w:rsidRPr="00D56A07" w:rsidRDefault="00F4663A" w:rsidP="00F466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D56A0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    [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&gt;</w:t>
            </w:r>
            <w:r w:rsidRPr="00D56A0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0] (depressi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on</w:t>
            </w:r>
            <w:r w:rsidRPr="00D56A0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)</w:t>
            </w:r>
          </w:p>
          <w:p w14:paraId="68004F0F" w14:textId="77777777" w:rsidR="00F4663A" w:rsidRPr="00D56A07" w:rsidRDefault="00F4663A" w:rsidP="00F4663A">
            <w:pPr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</w:pPr>
          </w:p>
        </w:tc>
        <w:tc>
          <w:tcPr>
            <w:tcW w:w="576" w:type="dxa"/>
            <w:tcBorders>
              <w:right w:val="nil"/>
            </w:tcBorders>
          </w:tcPr>
          <w:p w14:paraId="6EE5E0E4" w14:textId="77777777" w:rsidR="00F4663A" w:rsidRPr="00D56A07" w:rsidRDefault="00F4663A" w:rsidP="00F46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3F180FE" w14:textId="77777777" w:rsidR="00F4663A" w:rsidRPr="00D56A07" w:rsidRDefault="00F4663A" w:rsidP="00F46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  <w:p w14:paraId="62EE54FB" w14:textId="77777777" w:rsidR="00F4663A" w:rsidRPr="00D56A07" w:rsidRDefault="00F4663A" w:rsidP="00F46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sz w:val="22"/>
                <w:szCs w:val="22"/>
              </w:rPr>
              <w:t xml:space="preserve">  7</w:t>
            </w:r>
          </w:p>
          <w:p w14:paraId="6C3F10AD" w14:textId="77777777" w:rsidR="00F4663A" w:rsidRPr="00D56A07" w:rsidRDefault="00F4663A" w:rsidP="00F46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A6FA17A" w14:textId="77777777" w:rsidR="00F4663A" w:rsidRPr="00D56A07" w:rsidRDefault="00F4663A" w:rsidP="00F46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7929D10" w14:textId="77777777" w:rsidR="00F4663A" w:rsidRPr="00D56A07" w:rsidRDefault="00F4663A" w:rsidP="00F46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  <w:p w14:paraId="0EA03D31" w14:textId="77777777" w:rsidR="00F4663A" w:rsidRPr="00D56A07" w:rsidRDefault="00F4663A" w:rsidP="00F46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sz w:val="22"/>
                <w:szCs w:val="22"/>
              </w:rPr>
              <w:t xml:space="preserve">  3</w:t>
            </w:r>
          </w:p>
          <w:p w14:paraId="34583421" w14:textId="77777777" w:rsidR="00F4663A" w:rsidRPr="00D56A07" w:rsidRDefault="00F4663A" w:rsidP="00F46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sz w:val="22"/>
                <w:szCs w:val="22"/>
              </w:rPr>
              <w:t xml:space="preserve">  5</w:t>
            </w:r>
          </w:p>
          <w:p w14:paraId="36D499B9" w14:textId="77777777" w:rsidR="00F4663A" w:rsidRPr="00D56A07" w:rsidRDefault="00F4663A" w:rsidP="00F46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151A2FD7" w14:textId="77777777" w:rsidR="00F4663A" w:rsidRPr="00D56A07" w:rsidRDefault="00F4663A" w:rsidP="00F46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8AA1895" w14:textId="77777777" w:rsidR="00F4663A" w:rsidRPr="00D56A07" w:rsidRDefault="00F4663A" w:rsidP="00F46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  <w:p w14:paraId="207DDEED" w14:textId="77777777" w:rsidR="00F4663A" w:rsidRPr="00D56A07" w:rsidRDefault="00F4663A" w:rsidP="00F46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sz w:val="22"/>
                <w:szCs w:val="22"/>
              </w:rPr>
              <w:t xml:space="preserve">  2</w:t>
            </w:r>
          </w:p>
          <w:p w14:paraId="17DDF8ED" w14:textId="77777777" w:rsidR="00F4663A" w:rsidRPr="00D56A07" w:rsidRDefault="00F4663A" w:rsidP="00F46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sz w:val="22"/>
                <w:szCs w:val="22"/>
              </w:rPr>
              <w:t xml:space="preserve">  3</w:t>
            </w:r>
          </w:p>
        </w:tc>
        <w:tc>
          <w:tcPr>
            <w:tcW w:w="736" w:type="dxa"/>
            <w:tcBorders>
              <w:left w:val="nil"/>
            </w:tcBorders>
          </w:tcPr>
          <w:p w14:paraId="39A352DF" w14:textId="77777777" w:rsidR="00F4663A" w:rsidRPr="00D56A07" w:rsidRDefault="00F4663A" w:rsidP="00F46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9AF0662" w14:textId="77777777" w:rsidR="00F4663A" w:rsidRPr="00D56A07" w:rsidRDefault="00F4663A" w:rsidP="00F46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sz w:val="22"/>
                <w:szCs w:val="22"/>
              </w:rPr>
              <w:t>(72)</w:t>
            </w:r>
          </w:p>
          <w:p w14:paraId="5A94C17B" w14:textId="77777777" w:rsidR="00F4663A" w:rsidRPr="00D56A07" w:rsidRDefault="00F4663A" w:rsidP="00F46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sz w:val="22"/>
                <w:szCs w:val="22"/>
              </w:rPr>
              <w:t>(28)</w:t>
            </w:r>
          </w:p>
          <w:p w14:paraId="17CF6A65" w14:textId="77777777" w:rsidR="00F4663A" w:rsidRPr="00D56A07" w:rsidRDefault="00F4663A" w:rsidP="00F46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B316EF3" w14:textId="77777777" w:rsidR="00F4663A" w:rsidRPr="00D56A07" w:rsidRDefault="00F4663A" w:rsidP="00F46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27A13FB" w14:textId="77777777" w:rsidR="00F4663A" w:rsidRPr="00D56A07" w:rsidRDefault="00F4663A" w:rsidP="00F46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sz w:val="22"/>
                <w:szCs w:val="22"/>
              </w:rPr>
              <w:t>(68)</w:t>
            </w:r>
          </w:p>
          <w:p w14:paraId="205D4466" w14:textId="77777777" w:rsidR="00F4663A" w:rsidRPr="00D56A07" w:rsidRDefault="00F4663A" w:rsidP="00F46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sz w:val="22"/>
                <w:szCs w:val="22"/>
              </w:rPr>
              <w:t>(12)</w:t>
            </w:r>
          </w:p>
          <w:p w14:paraId="3515CA16" w14:textId="77777777" w:rsidR="00F4663A" w:rsidRPr="00D56A07" w:rsidRDefault="00F4663A" w:rsidP="00F46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sz w:val="22"/>
                <w:szCs w:val="22"/>
              </w:rPr>
              <w:t>(20)</w:t>
            </w:r>
          </w:p>
          <w:p w14:paraId="1FF66DFC" w14:textId="77777777" w:rsidR="00F4663A" w:rsidRPr="00D56A07" w:rsidRDefault="00F4663A" w:rsidP="00F46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BE614AB" w14:textId="77777777" w:rsidR="00F4663A" w:rsidRPr="00D56A07" w:rsidRDefault="00F4663A" w:rsidP="00F46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4B3BFD5" w14:textId="77777777" w:rsidR="00F4663A" w:rsidRPr="00D56A07" w:rsidRDefault="00F4663A" w:rsidP="00F46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sz w:val="22"/>
                <w:szCs w:val="22"/>
              </w:rPr>
              <w:t>(80)</w:t>
            </w:r>
          </w:p>
          <w:p w14:paraId="0ED334CF" w14:textId="77777777" w:rsidR="00F4663A" w:rsidRPr="00D56A07" w:rsidRDefault="00F4663A" w:rsidP="00F46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sz w:val="22"/>
                <w:szCs w:val="22"/>
              </w:rPr>
              <w:t>(8)</w:t>
            </w:r>
          </w:p>
          <w:p w14:paraId="579DA84A" w14:textId="77777777" w:rsidR="00F4663A" w:rsidRPr="00D56A07" w:rsidRDefault="00F4663A" w:rsidP="00F46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sz w:val="22"/>
                <w:szCs w:val="22"/>
              </w:rPr>
              <w:t>(12)</w:t>
            </w:r>
          </w:p>
        </w:tc>
      </w:tr>
      <w:tr w:rsidR="00F4663A" w:rsidRPr="00D56A07" w14:paraId="205613EF" w14:textId="77777777" w:rsidTr="00F46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7" w:type="dxa"/>
          </w:tcPr>
          <w:p w14:paraId="07F566C3" w14:textId="77777777" w:rsidR="00F4663A" w:rsidRPr="00D56A07" w:rsidRDefault="00F4663A" w:rsidP="00F466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Anger status 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(</w:t>
            </w:r>
            <w:r w:rsidRPr="00D56A0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TAXI-II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)</w:t>
            </w:r>
          </w:p>
          <w:p w14:paraId="6C740268" w14:textId="77777777" w:rsidR="00F4663A" w:rsidRPr="00D56A07" w:rsidRDefault="00F4663A" w:rsidP="00F466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State score </w:t>
            </w:r>
          </w:p>
          <w:p w14:paraId="398D3922" w14:textId="77777777" w:rsidR="00F4663A" w:rsidRPr="00D56A07" w:rsidRDefault="00F4663A" w:rsidP="00F4663A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        &lt;15</w:t>
            </w:r>
          </w:p>
          <w:p w14:paraId="79D58FA9" w14:textId="77777777" w:rsidR="00F4663A" w:rsidRPr="00D56A07" w:rsidRDefault="00F4663A" w:rsidP="00F466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        [15-16]</w:t>
            </w:r>
          </w:p>
          <w:p w14:paraId="10F53D16" w14:textId="77777777" w:rsidR="00F4663A" w:rsidRPr="00D56A07" w:rsidRDefault="00F4663A" w:rsidP="00F466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        &gt;16</w:t>
            </w:r>
          </w:p>
          <w:p w14:paraId="2B351DAE" w14:textId="77777777" w:rsidR="00F4663A" w:rsidRPr="00D56A07" w:rsidRDefault="00F4663A" w:rsidP="00F4663A">
            <w:pPr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</w:rPr>
            </w:pPr>
          </w:p>
          <w:p w14:paraId="2FC067E4" w14:textId="77777777" w:rsidR="00F4663A" w:rsidRPr="00D56A07" w:rsidRDefault="00F4663A" w:rsidP="00F466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Trait score </w:t>
            </w:r>
          </w:p>
          <w:p w14:paraId="035E5AD7" w14:textId="77777777" w:rsidR="00F4663A" w:rsidRPr="00D56A07" w:rsidRDefault="00F4663A" w:rsidP="00F466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         &lt;14</w:t>
            </w:r>
          </w:p>
          <w:p w14:paraId="55CFA8BF" w14:textId="77777777" w:rsidR="00F4663A" w:rsidRPr="00D56A07" w:rsidRDefault="00F4663A" w:rsidP="00F466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         [14-19]</w:t>
            </w:r>
          </w:p>
          <w:p w14:paraId="1A897B89" w14:textId="77777777" w:rsidR="00F4663A" w:rsidRPr="00D56A07" w:rsidRDefault="00F4663A" w:rsidP="00F4663A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         &gt;19</w:t>
            </w:r>
          </w:p>
        </w:tc>
        <w:tc>
          <w:tcPr>
            <w:tcW w:w="576" w:type="dxa"/>
            <w:tcBorders>
              <w:right w:val="nil"/>
            </w:tcBorders>
          </w:tcPr>
          <w:p w14:paraId="2754E993" w14:textId="77777777" w:rsidR="00F4663A" w:rsidRPr="00D56A07" w:rsidRDefault="00F4663A" w:rsidP="00F46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F9165B8" w14:textId="77777777" w:rsidR="00F4663A" w:rsidRPr="00D56A07" w:rsidRDefault="00F4663A" w:rsidP="00F46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7F84254" w14:textId="77777777" w:rsidR="00F4663A" w:rsidRPr="00D56A07" w:rsidRDefault="00F4663A" w:rsidP="00F46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sz w:val="22"/>
                <w:szCs w:val="22"/>
              </w:rPr>
              <w:t xml:space="preserve">  1</w:t>
            </w:r>
          </w:p>
          <w:p w14:paraId="5A153501" w14:textId="77777777" w:rsidR="00F4663A" w:rsidRPr="00D56A07" w:rsidRDefault="00F4663A" w:rsidP="00F46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  <w:p w14:paraId="7A9F52CF" w14:textId="77777777" w:rsidR="00F4663A" w:rsidRPr="00D56A07" w:rsidRDefault="00F4663A" w:rsidP="00F46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  <w:p w14:paraId="4D38BB2C" w14:textId="77777777" w:rsidR="00F4663A" w:rsidRPr="00D56A07" w:rsidRDefault="00F4663A" w:rsidP="00F46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4715716" w14:textId="77777777" w:rsidR="00F4663A" w:rsidRPr="00D56A07" w:rsidRDefault="00F4663A" w:rsidP="00F46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sz w:val="22"/>
                <w:szCs w:val="22"/>
              </w:rPr>
              <w:t xml:space="preserve">  8</w:t>
            </w:r>
          </w:p>
          <w:p w14:paraId="5B26A123" w14:textId="77777777" w:rsidR="00F4663A" w:rsidRPr="00D56A07" w:rsidRDefault="00F4663A" w:rsidP="00F46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  <w:p w14:paraId="740093C1" w14:textId="77777777" w:rsidR="00F4663A" w:rsidRPr="00D56A07" w:rsidRDefault="00F4663A" w:rsidP="00F46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sz w:val="22"/>
                <w:szCs w:val="22"/>
              </w:rPr>
              <w:t xml:space="preserve">  7</w:t>
            </w:r>
          </w:p>
        </w:tc>
        <w:tc>
          <w:tcPr>
            <w:tcW w:w="736" w:type="dxa"/>
            <w:tcBorders>
              <w:left w:val="nil"/>
            </w:tcBorders>
          </w:tcPr>
          <w:p w14:paraId="55313D5C" w14:textId="77777777" w:rsidR="00F4663A" w:rsidRPr="00D56A07" w:rsidRDefault="00F4663A" w:rsidP="00F46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D0BE1FD" w14:textId="77777777" w:rsidR="00F4663A" w:rsidRPr="00D56A07" w:rsidRDefault="00F4663A" w:rsidP="00F46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BE99282" w14:textId="77777777" w:rsidR="00F4663A" w:rsidRPr="00D56A07" w:rsidRDefault="00F4663A" w:rsidP="00F46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sz w:val="22"/>
                <w:szCs w:val="22"/>
              </w:rPr>
              <w:t>(4)</w:t>
            </w:r>
          </w:p>
          <w:p w14:paraId="3AA658C6" w14:textId="77777777" w:rsidR="00F4663A" w:rsidRPr="00D56A07" w:rsidRDefault="00F4663A" w:rsidP="00F46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sz w:val="22"/>
                <w:szCs w:val="22"/>
              </w:rPr>
              <w:t>(64)</w:t>
            </w:r>
          </w:p>
          <w:p w14:paraId="1AA86BB7" w14:textId="77777777" w:rsidR="00F4663A" w:rsidRPr="00D56A07" w:rsidRDefault="00F4663A" w:rsidP="00F46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sz w:val="22"/>
                <w:szCs w:val="22"/>
              </w:rPr>
              <w:t>(32)</w:t>
            </w:r>
          </w:p>
          <w:p w14:paraId="4A38FF68" w14:textId="77777777" w:rsidR="00F4663A" w:rsidRPr="00D56A07" w:rsidRDefault="00F4663A" w:rsidP="00F46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7AB0DE7" w14:textId="77777777" w:rsidR="00F4663A" w:rsidRPr="00D56A07" w:rsidRDefault="00F4663A" w:rsidP="00F46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sz w:val="22"/>
                <w:szCs w:val="22"/>
              </w:rPr>
              <w:t>(32)</w:t>
            </w:r>
          </w:p>
          <w:p w14:paraId="48411795" w14:textId="77777777" w:rsidR="00F4663A" w:rsidRPr="00D56A07" w:rsidRDefault="00F4663A" w:rsidP="00F46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sz w:val="22"/>
                <w:szCs w:val="22"/>
              </w:rPr>
              <w:t>(40)</w:t>
            </w:r>
          </w:p>
          <w:p w14:paraId="04327F9B" w14:textId="77777777" w:rsidR="00F4663A" w:rsidRPr="00D56A07" w:rsidRDefault="00F4663A" w:rsidP="00F46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sz w:val="22"/>
                <w:szCs w:val="22"/>
              </w:rPr>
              <w:t>(28)</w:t>
            </w:r>
          </w:p>
        </w:tc>
      </w:tr>
      <w:tr w:rsidR="00F4663A" w:rsidRPr="00D56A07" w14:paraId="3AF2E91D" w14:textId="77777777" w:rsidTr="00F46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7" w:type="dxa"/>
          </w:tcPr>
          <w:p w14:paraId="21477B43" w14:textId="77777777" w:rsidR="00F4663A" w:rsidRPr="00D56A07" w:rsidRDefault="00F4663A" w:rsidP="00F466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Resilience 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(</w:t>
            </w:r>
            <w:r w:rsidRPr="00D56A0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D-RISC-10 score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)</w:t>
            </w:r>
          </w:p>
          <w:p w14:paraId="4E507F19" w14:textId="77777777" w:rsidR="00F4663A" w:rsidRPr="00D56A07" w:rsidRDefault="00F4663A" w:rsidP="00F466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&lt;25</w:t>
            </w:r>
          </w:p>
          <w:p w14:paraId="0128C00C" w14:textId="77777777" w:rsidR="00F4663A" w:rsidRPr="00D56A07" w:rsidRDefault="00F4663A" w:rsidP="00F466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[25-30]</w:t>
            </w:r>
          </w:p>
          <w:p w14:paraId="135C374C" w14:textId="77777777" w:rsidR="00F4663A" w:rsidRPr="00D56A07" w:rsidRDefault="00F4663A" w:rsidP="00F4663A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&gt; 30</w:t>
            </w:r>
          </w:p>
        </w:tc>
        <w:tc>
          <w:tcPr>
            <w:tcW w:w="576" w:type="dxa"/>
            <w:tcBorders>
              <w:right w:val="nil"/>
            </w:tcBorders>
          </w:tcPr>
          <w:p w14:paraId="53C21528" w14:textId="77777777" w:rsidR="00F4663A" w:rsidRPr="00D56A07" w:rsidRDefault="00F4663A" w:rsidP="00F46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7B28DDD" w14:textId="77777777" w:rsidR="00F4663A" w:rsidRPr="00D56A07" w:rsidRDefault="00F4663A" w:rsidP="00F46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sz w:val="22"/>
                <w:szCs w:val="22"/>
              </w:rPr>
              <w:t xml:space="preserve">  6</w:t>
            </w:r>
          </w:p>
          <w:p w14:paraId="77F92FD9" w14:textId="77777777" w:rsidR="00F4663A" w:rsidRPr="00D56A07" w:rsidRDefault="00F4663A" w:rsidP="00F46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  <w:p w14:paraId="2DAD8C7F" w14:textId="77777777" w:rsidR="00F4663A" w:rsidRPr="00D56A07" w:rsidRDefault="00F4663A" w:rsidP="00F46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sz w:val="22"/>
                <w:szCs w:val="22"/>
              </w:rPr>
              <w:t xml:space="preserve">  8</w:t>
            </w:r>
          </w:p>
        </w:tc>
        <w:tc>
          <w:tcPr>
            <w:tcW w:w="736" w:type="dxa"/>
            <w:tcBorders>
              <w:left w:val="nil"/>
            </w:tcBorders>
          </w:tcPr>
          <w:p w14:paraId="75F3B6EE" w14:textId="77777777" w:rsidR="00F4663A" w:rsidRPr="00D56A07" w:rsidRDefault="00F4663A" w:rsidP="00F46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1BDBDA7" w14:textId="77777777" w:rsidR="00F4663A" w:rsidRPr="00D56A07" w:rsidRDefault="00F4663A" w:rsidP="00F46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sz w:val="22"/>
                <w:szCs w:val="22"/>
              </w:rPr>
              <w:t>(24)</w:t>
            </w:r>
          </w:p>
          <w:p w14:paraId="07216672" w14:textId="77777777" w:rsidR="00F4663A" w:rsidRPr="00D56A07" w:rsidRDefault="00F4663A" w:rsidP="00F46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sz w:val="22"/>
                <w:szCs w:val="22"/>
              </w:rPr>
              <w:t>(44)</w:t>
            </w:r>
          </w:p>
          <w:p w14:paraId="2763CE6D" w14:textId="77777777" w:rsidR="00F4663A" w:rsidRPr="00D56A07" w:rsidRDefault="00F4663A" w:rsidP="00F466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sz w:val="22"/>
                <w:szCs w:val="22"/>
              </w:rPr>
              <w:t>(32)</w:t>
            </w:r>
          </w:p>
        </w:tc>
      </w:tr>
      <w:tr w:rsidR="00F4663A" w:rsidRPr="00D56A07" w14:paraId="79D1EF5D" w14:textId="77777777" w:rsidTr="00F46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7" w:type="dxa"/>
          </w:tcPr>
          <w:p w14:paraId="13E5DC3F" w14:textId="77777777" w:rsidR="00F4663A" w:rsidRPr="00D56A07" w:rsidRDefault="00F4663A" w:rsidP="00F466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Optimism 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(</w:t>
            </w:r>
            <w:r w:rsidRPr="00D56A0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LOT-R score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)</w:t>
            </w:r>
          </w:p>
          <w:p w14:paraId="743F2723" w14:textId="77777777" w:rsidR="00F4663A" w:rsidRPr="00D56A07" w:rsidRDefault="00F4663A" w:rsidP="00F466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&lt;15</w:t>
            </w:r>
          </w:p>
          <w:p w14:paraId="35CD6A25" w14:textId="77777777" w:rsidR="00F4663A" w:rsidRPr="00D56A07" w:rsidRDefault="00F4663A" w:rsidP="00F466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[15-17)</w:t>
            </w:r>
          </w:p>
          <w:p w14:paraId="246DCDA8" w14:textId="77777777" w:rsidR="00F4663A" w:rsidRPr="00D56A07" w:rsidRDefault="00F4663A" w:rsidP="00F4663A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 &gt; 17</w:t>
            </w:r>
          </w:p>
        </w:tc>
        <w:tc>
          <w:tcPr>
            <w:tcW w:w="576" w:type="dxa"/>
            <w:tcBorders>
              <w:right w:val="nil"/>
            </w:tcBorders>
          </w:tcPr>
          <w:p w14:paraId="2377730F" w14:textId="77777777" w:rsidR="00F4663A" w:rsidRPr="00D56A07" w:rsidRDefault="00F4663A" w:rsidP="00F46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885D5CD" w14:textId="77777777" w:rsidR="00F4663A" w:rsidRPr="00D56A07" w:rsidRDefault="00F4663A" w:rsidP="00F46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sz w:val="22"/>
                <w:szCs w:val="22"/>
              </w:rPr>
              <w:t xml:space="preserve">  8</w:t>
            </w:r>
          </w:p>
          <w:p w14:paraId="0167DAAA" w14:textId="77777777" w:rsidR="00F4663A" w:rsidRPr="00D56A07" w:rsidRDefault="00F4663A" w:rsidP="00F46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  <w:p w14:paraId="083C6049" w14:textId="77777777" w:rsidR="00F4663A" w:rsidRPr="00D56A07" w:rsidRDefault="00F4663A" w:rsidP="00F46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sz w:val="22"/>
                <w:szCs w:val="22"/>
              </w:rPr>
              <w:t xml:space="preserve">  7</w:t>
            </w:r>
          </w:p>
        </w:tc>
        <w:tc>
          <w:tcPr>
            <w:tcW w:w="736" w:type="dxa"/>
            <w:tcBorders>
              <w:left w:val="nil"/>
            </w:tcBorders>
          </w:tcPr>
          <w:p w14:paraId="0F4690AA" w14:textId="77777777" w:rsidR="00F4663A" w:rsidRPr="00D56A07" w:rsidRDefault="00F4663A" w:rsidP="00F46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12874F5" w14:textId="77777777" w:rsidR="00F4663A" w:rsidRPr="00D56A07" w:rsidRDefault="00F4663A" w:rsidP="00F46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sz w:val="22"/>
                <w:szCs w:val="22"/>
              </w:rPr>
              <w:t>(32)</w:t>
            </w:r>
          </w:p>
          <w:p w14:paraId="281B96C3" w14:textId="77777777" w:rsidR="00F4663A" w:rsidRPr="00D56A07" w:rsidRDefault="00F4663A" w:rsidP="00F46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sz w:val="22"/>
                <w:szCs w:val="22"/>
              </w:rPr>
              <w:t>(40)</w:t>
            </w:r>
          </w:p>
          <w:p w14:paraId="45737811" w14:textId="77777777" w:rsidR="00F4663A" w:rsidRPr="00D56A07" w:rsidRDefault="00F4663A" w:rsidP="00F46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56A07">
              <w:rPr>
                <w:rFonts w:ascii="Times New Roman" w:hAnsi="Times New Roman" w:cs="Times New Roman"/>
                <w:sz w:val="22"/>
                <w:szCs w:val="22"/>
              </w:rPr>
              <w:t>(28)</w:t>
            </w:r>
          </w:p>
        </w:tc>
      </w:tr>
    </w:tbl>
    <w:p w14:paraId="5F36244F" w14:textId="77777777" w:rsidR="00B05212" w:rsidRPr="00D56A07" w:rsidRDefault="00B05212" w:rsidP="00B05212">
      <w:pPr>
        <w:rPr>
          <w:rFonts w:ascii="Times New Roman" w:hAnsi="Times New Roman" w:cs="Times New Roman"/>
        </w:rPr>
      </w:pPr>
    </w:p>
    <w:p w14:paraId="3B1BD0C1" w14:textId="77777777" w:rsidR="00B05212" w:rsidRPr="00D56A07" w:rsidRDefault="00B05212" w:rsidP="00B05212">
      <w:pPr>
        <w:rPr>
          <w:rFonts w:ascii="Times New Roman" w:hAnsi="Times New Roman" w:cs="Times New Roman"/>
        </w:rPr>
      </w:pPr>
    </w:p>
    <w:p w14:paraId="35243EBA" w14:textId="77777777" w:rsidR="00B05212" w:rsidRPr="00D56A07" w:rsidRDefault="00B05212" w:rsidP="00B05212">
      <w:pPr>
        <w:rPr>
          <w:rFonts w:ascii="Times New Roman" w:hAnsi="Times New Roman" w:cs="Times New Roman"/>
        </w:rPr>
      </w:pPr>
    </w:p>
    <w:p w14:paraId="4A872B67" w14:textId="77777777" w:rsidR="00B05212" w:rsidRPr="00D56A07" w:rsidRDefault="00B05212" w:rsidP="00B05212">
      <w:pPr>
        <w:rPr>
          <w:rFonts w:ascii="Times New Roman" w:hAnsi="Times New Roman" w:cs="Times New Roman"/>
        </w:rPr>
      </w:pPr>
    </w:p>
    <w:p w14:paraId="3E98F359" w14:textId="77777777" w:rsidR="00B05212" w:rsidRPr="00D56A07" w:rsidRDefault="00B05212" w:rsidP="00B05212">
      <w:pPr>
        <w:rPr>
          <w:rFonts w:ascii="Times New Roman" w:hAnsi="Times New Roman" w:cs="Times New Roman"/>
        </w:rPr>
      </w:pPr>
    </w:p>
    <w:p w14:paraId="0CBC6A83" w14:textId="77777777" w:rsidR="00B05212" w:rsidRPr="00D56A07" w:rsidRDefault="00B05212" w:rsidP="00B05212">
      <w:pPr>
        <w:rPr>
          <w:rFonts w:ascii="Times New Roman" w:hAnsi="Times New Roman" w:cs="Times New Roman"/>
        </w:rPr>
      </w:pPr>
    </w:p>
    <w:p w14:paraId="334EDA83" w14:textId="77777777" w:rsidR="00B05212" w:rsidRPr="00D56A07" w:rsidRDefault="00B05212" w:rsidP="00B05212">
      <w:pPr>
        <w:rPr>
          <w:rFonts w:ascii="Times New Roman" w:hAnsi="Times New Roman" w:cs="Times New Roman"/>
        </w:rPr>
      </w:pPr>
    </w:p>
    <w:p w14:paraId="7321B2E5" w14:textId="77777777" w:rsidR="00B05212" w:rsidRPr="00D56A07" w:rsidRDefault="00B05212" w:rsidP="00B05212">
      <w:pPr>
        <w:rPr>
          <w:rFonts w:ascii="Times New Roman" w:hAnsi="Times New Roman" w:cs="Times New Roman"/>
        </w:rPr>
      </w:pPr>
    </w:p>
    <w:p w14:paraId="6ED8FD31" w14:textId="77777777" w:rsidR="00B05212" w:rsidRPr="00D56A07" w:rsidRDefault="00B05212" w:rsidP="00B05212">
      <w:pPr>
        <w:rPr>
          <w:rFonts w:ascii="Times New Roman" w:hAnsi="Times New Roman" w:cs="Times New Roman"/>
        </w:rPr>
      </w:pPr>
    </w:p>
    <w:p w14:paraId="15762056" w14:textId="77777777" w:rsidR="00B05212" w:rsidRPr="00D56A07" w:rsidRDefault="00B05212" w:rsidP="00B05212">
      <w:pPr>
        <w:rPr>
          <w:rFonts w:ascii="Times New Roman" w:hAnsi="Times New Roman" w:cs="Times New Roman"/>
        </w:rPr>
      </w:pPr>
    </w:p>
    <w:p w14:paraId="6FC34D7E" w14:textId="77777777" w:rsidR="00B05212" w:rsidRPr="00D56A07" w:rsidRDefault="00B05212" w:rsidP="00B05212">
      <w:pPr>
        <w:rPr>
          <w:rFonts w:ascii="Times New Roman" w:hAnsi="Times New Roman" w:cs="Times New Roman"/>
        </w:rPr>
      </w:pPr>
    </w:p>
    <w:p w14:paraId="3280DB34" w14:textId="77777777" w:rsidR="00B05212" w:rsidRPr="00D56A07" w:rsidRDefault="00B05212" w:rsidP="00B05212">
      <w:pPr>
        <w:rPr>
          <w:rFonts w:ascii="Times New Roman" w:hAnsi="Times New Roman" w:cs="Times New Roman"/>
        </w:rPr>
      </w:pPr>
    </w:p>
    <w:p w14:paraId="14661A42" w14:textId="77777777" w:rsidR="00B05212" w:rsidRPr="00D56A07" w:rsidRDefault="00B05212" w:rsidP="00B05212">
      <w:pPr>
        <w:rPr>
          <w:rFonts w:ascii="Times New Roman" w:hAnsi="Times New Roman" w:cs="Times New Roman"/>
        </w:rPr>
      </w:pPr>
    </w:p>
    <w:p w14:paraId="2C0A0A94" w14:textId="77777777" w:rsidR="00B05212" w:rsidRPr="00D56A07" w:rsidRDefault="00B05212" w:rsidP="00B05212">
      <w:pPr>
        <w:rPr>
          <w:rFonts w:ascii="Times New Roman" w:hAnsi="Times New Roman" w:cs="Times New Roman"/>
        </w:rPr>
      </w:pPr>
    </w:p>
    <w:p w14:paraId="184496E0" w14:textId="77777777" w:rsidR="00B05212" w:rsidRPr="00D56A07" w:rsidRDefault="00B05212" w:rsidP="00B05212">
      <w:pPr>
        <w:rPr>
          <w:rFonts w:ascii="Times New Roman" w:hAnsi="Times New Roman" w:cs="Times New Roman"/>
        </w:rPr>
      </w:pPr>
    </w:p>
    <w:p w14:paraId="1A5CD151" w14:textId="77777777" w:rsidR="00B05212" w:rsidRPr="00D56A07" w:rsidRDefault="00B05212" w:rsidP="00B05212">
      <w:pPr>
        <w:rPr>
          <w:rFonts w:ascii="Times New Roman" w:hAnsi="Times New Roman" w:cs="Times New Roman"/>
        </w:rPr>
      </w:pPr>
    </w:p>
    <w:p w14:paraId="75D6BDE8" w14:textId="77777777" w:rsidR="00B05212" w:rsidRPr="00D56A07" w:rsidRDefault="00B05212" w:rsidP="00B05212">
      <w:pPr>
        <w:rPr>
          <w:rFonts w:ascii="Times New Roman" w:hAnsi="Times New Roman" w:cs="Times New Roman"/>
        </w:rPr>
      </w:pPr>
    </w:p>
    <w:p w14:paraId="4A4050F0" w14:textId="77777777" w:rsidR="00B05212" w:rsidRPr="00D56A07" w:rsidRDefault="00B05212" w:rsidP="00B05212">
      <w:pPr>
        <w:rPr>
          <w:rFonts w:ascii="Times New Roman" w:hAnsi="Times New Roman" w:cs="Times New Roman"/>
        </w:rPr>
      </w:pPr>
    </w:p>
    <w:p w14:paraId="206DD125" w14:textId="77777777" w:rsidR="00B05212" w:rsidRPr="00D56A07" w:rsidRDefault="00B05212" w:rsidP="00B05212">
      <w:pPr>
        <w:rPr>
          <w:rFonts w:ascii="Times New Roman" w:hAnsi="Times New Roman" w:cs="Times New Roman"/>
        </w:rPr>
      </w:pPr>
    </w:p>
    <w:p w14:paraId="2FFD36A2" w14:textId="77777777" w:rsidR="00B05212" w:rsidRPr="00D56A07" w:rsidRDefault="00B05212" w:rsidP="00B05212">
      <w:pPr>
        <w:rPr>
          <w:rFonts w:ascii="Times New Roman" w:hAnsi="Times New Roman" w:cs="Times New Roman"/>
        </w:rPr>
      </w:pPr>
    </w:p>
    <w:p w14:paraId="2025B58D" w14:textId="77777777" w:rsidR="00B05212" w:rsidRPr="00D56A07" w:rsidRDefault="00B05212" w:rsidP="00B05212">
      <w:pPr>
        <w:rPr>
          <w:rFonts w:ascii="Times New Roman" w:hAnsi="Times New Roman" w:cs="Times New Roman"/>
        </w:rPr>
      </w:pPr>
    </w:p>
    <w:p w14:paraId="61B2ADC0" w14:textId="77777777" w:rsidR="00B05212" w:rsidRPr="00D56A07" w:rsidRDefault="00B05212" w:rsidP="00B05212">
      <w:pPr>
        <w:rPr>
          <w:rFonts w:ascii="Times New Roman" w:hAnsi="Times New Roman" w:cs="Times New Roman"/>
        </w:rPr>
      </w:pPr>
    </w:p>
    <w:p w14:paraId="1EC07C30" w14:textId="77777777" w:rsidR="00B05212" w:rsidRPr="00D56A07" w:rsidRDefault="00B05212" w:rsidP="00B05212">
      <w:pPr>
        <w:rPr>
          <w:rFonts w:ascii="Times New Roman" w:hAnsi="Times New Roman" w:cs="Times New Roman"/>
        </w:rPr>
      </w:pPr>
    </w:p>
    <w:p w14:paraId="59690452" w14:textId="77777777" w:rsidR="00B05212" w:rsidRPr="00D56A07" w:rsidRDefault="00B05212" w:rsidP="00B05212">
      <w:pPr>
        <w:rPr>
          <w:rFonts w:ascii="Times New Roman" w:hAnsi="Times New Roman" w:cs="Times New Roman"/>
        </w:rPr>
      </w:pPr>
    </w:p>
    <w:p w14:paraId="2CD79130" w14:textId="77777777" w:rsidR="00B05212" w:rsidRPr="00D56A07" w:rsidRDefault="00B05212" w:rsidP="00B05212">
      <w:pPr>
        <w:rPr>
          <w:rFonts w:ascii="Times New Roman" w:hAnsi="Times New Roman" w:cs="Times New Roman"/>
        </w:rPr>
      </w:pPr>
    </w:p>
    <w:p w14:paraId="64E99848" w14:textId="77777777" w:rsidR="00B05212" w:rsidRPr="00D56A07" w:rsidRDefault="00B05212" w:rsidP="00B05212">
      <w:pPr>
        <w:rPr>
          <w:rFonts w:ascii="Times New Roman" w:hAnsi="Times New Roman" w:cs="Times New Roman"/>
        </w:rPr>
      </w:pPr>
    </w:p>
    <w:p w14:paraId="7083E4AF" w14:textId="77777777" w:rsidR="00B05212" w:rsidRPr="00D56A07" w:rsidRDefault="00B05212" w:rsidP="00B05212">
      <w:pPr>
        <w:rPr>
          <w:rFonts w:ascii="Times New Roman" w:hAnsi="Times New Roman" w:cs="Times New Roman"/>
        </w:rPr>
      </w:pPr>
    </w:p>
    <w:p w14:paraId="0EE9084F" w14:textId="77777777" w:rsidR="00B05212" w:rsidRPr="00D56A07" w:rsidRDefault="00B05212" w:rsidP="00B05212">
      <w:pPr>
        <w:rPr>
          <w:rFonts w:ascii="Times New Roman" w:hAnsi="Times New Roman" w:cs="Times New Roman"/>
        </w:rPr>
      </w:pPr>
    </w:p>
    <w:p w14:paraId="1CF0868F" w14:textId="77777777" w:rsidR="00B05212" w:rsidRPr="00D56A07" w:rsidRDefault="00B05212" w:rsidP="00B05212">
      <w:pPr>
        <w:rPr>
          <w:rFonts w:ascii="Times New Roman" w:hAnsi="Times New Roman" w:cs="Times New Roman"/>
        </w:rPr>
      </w:pPr>
    </w:p>
    <w:p w14:paraId="5266D6D8" w14:textId="77777777" w:rsidR="00B05212" w:rsidRPr="00D56A07" w:rsidRDefault="00B05212" w:rsidP="00B05212">
      <w:pPr>
        <w:rPr>
          <w:rFonts w:ascii="Times New Roman" w:hAnsi="Times New Roman" w:cs="Times New Roman"/>
        </w:rPr>
      </w:pPr>
    </w:p>
    <w:p w14:paraId="4E4CED77" w14:textId="77777777" w:rsidR="00B05212" w:rsidRPr="00D56A07" w:rsidRDefault="00B05212" w:rsidP="00B05212">
      <w:pPr>
        <w:rPr>
          <w:rFonts w:ascii="Times New Roman" w:hAnsi="Times New Roman" w:cs="Times New Roman"/>
        </w:rPr>
      </w:pPr>
    </w:p>
    <w:p w14:paraId="783ED5A1" w14:textId="77777777" w:rsidR="00B05212" w:rsidRDefault="00B05212" w:rsidP="00B05212">
      <w:pPr>
        <w:rPr>
          <w:rFonts w:ascii="Times New Roman" w:hAnsi="Times New Roman" w:cs="Times New Roman"/>
        </w:rPr>
      </w:pPr>
    </w:p>
    <w:p w14:paraId="66758466" w14:textId="77777777" w:rsidR="00F4663A" w:rsidRPr="00D56A07" w:rsidRDefault="00F4663A" w:rsidP="00B05212">
      <w:pPr>
        <w:rPr>
          <w:rFonts w:ascii="Times New Roman" w:hAnsi="Times New Roman" w:cs="Times New Roman"/>
        </w:rPr>
      </w:pPr>
    </w:p>
    <w:p w14:paraId="26DFB379" w14:textId="77777777" w:rsidR="002F7742" w:rsidRDefault="002F7742" w:rsidP="00C56999">
      <w:pPr>
        <w:tabs>
          <w:tab w:val="left" w:pos="2234"/>
        </w:tabs>
        <w:jc w:val="both"/>
        <w:rPr>
          <w:rFonts w:ascii="Times New Roman" w:hAnsi="Times New Roman" w:cs="Times New Roman"/>
          <w:i/>
          <w:iCs/>
        </w:rPr>
      </w:pPr>
    </w:p>
    <w:p w14:paraId="3EA74421" w14:textId="0D8AF4D8" w:rsidR="00D77677" w:rsidRPr="00D56A07" w:rsidRDefault="00B05212" w:rsidP="00C56999">
      <w:pPr>
        <w:tabs>
          <w:tab w:val="left" w:pos="2234"/>
        </w:tabs>
        <w:jc w:val="both"/>
        <w:rPr>
          <w:rFonts w:ascii="Times New Roman" w:hAnsi="Times New Roman" w:cs="Times New Roman"/>
        </w:rPr>
      </w:pPr>
      <w:r w:rsidRPr="00D56A07">
        <w:rPr>
          <w:rFonts w:ascii="Times New Roman" w:hAnsi="Times New Roman" w:cs="Times New Roman"/>
          <w:i/>
          <w:iCs/>
        </w:rPr>
        <w:t>Notes</w:t>
      </w:r>
      <w:r w:rsidRPr="00D56A07">
        <w:rPr>
          <w:rFonts w:ascii="Times New Roman" w:hAnsi="Times New Roman" w:cs="Times New Roman"/>
        </w:rPr>
        <w:t>.</w:t>
      </w:r>
      <w:r w:rsidRPr="00D56A07">
        <w:rPr>
          <w:rFonts w:ascii="Times New Roman" w:hAnsi="Times New Roman" w:cs="Times New Roman"/>
          <w:b/>
          <w:bCs/>
        </w:rPr>
        <w:t xml:space="preserve"> </w:t>
      </w:r>
      <w:r w:rsidRPr="00D56A07">
        <w:rPr>
          <w:rFonts w:ascii="Times New Roman" w:hAnsi="Times New Roman" w:cs="Times New Roman"/>
          <w:sz w:val="22"/>
          <w:szCs w:val="22"/>
          <w:vertAlign w:val="superscript"/>
        </w:rPr>
        <w:t xml:space="preserve">† </w:t>
      </w:r>
      <w:r w:rsidRPr="00D56A07">
        <w:rPr>
          <w:rFonts w:ascii="Times New Roman" w:hAnsi="Times New Roman" w:cs="Times New Roman"/>
          <w:sz w:val="22"/>
          <w:szCs w:val="22"/>
        </w:rPr>
        <w:t>Values are expressed as number</w:t>
      </w:r>
      <w:r w:rsidR="006475EE">
        <w:rPr>
          <w:rFonts w:ascii="Times New Roman" w:hAnsi="Times New Roman" w:cs="Times New Roman"/>
          <w:sz w:val="22"/>
          <w:szCs w:val="22"/>
        </w:rPr>
        <w:t>s</w:t>
      </w:r>
      <w:r w:rsidRPr="00D56A07">
        <w:rPr>
          <w:rFonts w:ascii="Times New Roman" w:hAnsi="Times New Roman" w:cs="Times New Roman"/>
          <w:sz w:val="22"/>
          <w:szCs w:val="22"/>
        </w:rPr>
        <w:t xml:space="preserve"> and percentage</w:t>
      </w:r>
      <w:r w:rsidR="006475EE">
        <w:rPr>
          <w:rFonts w:ascii="Times New Roman" w:hAnsi="Times New Roman" w:cs="Times New Roman"/>
          <w:sz w:val="22"/>
          <w:szCs w:val="22"/>
        </w:rPr>
        <w:t>s</w:t>
      </w:r>
      <w:r w:rsidRPr="00D56A07">
        <w:rPr>
          <w:rFonts w:ascii="Times New Roman" w:hAnsi="Times New Roman" w:cs="Times New Roman"/>
          <w:sz w:val="22"/>
          <w:szCs w:val="22"/>
        </w:rPr>
        <w:t xml:space="preserve"> (%);</w:t>
      </w:r>
      <w:r w:rsidR="00EF5CC2" w:rsidRPr="00D56A07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D56A07">
        <w:rPr>
          <w:rFonts w:ascii="Times New Roman" w:hAnsi="Times New Roman" w:cs="Times New Roman"/>
          <w:bCs/>
          <w:sz w:val="22"/>
          <w:szCs w:val="22"/>
        </w:rPr>
        <w:t xml:space="preserve">MoCA = Montréal Cognitive Assessment; HADS = Hospital Anxiety Depression Scale; CD-RISC-10 = 10-Item Connor-Davidson Resilience Scale; </w:t>
      </w:r>
      <w:r w:rsidRPr="00D56A07">
        <w:rPr>
          <w:rFonts w:ascii="Times New Roman" w:hAnsi="Times New Roman" w:cs="Times New Roman"/>
          <w:sz w:val="22"/>
          <w:szCs w:val="22"/>
        </w:rPr>
        <w:t>LOT-R = Life Orientation Test-Revised; STAXI-II = State-Trait Anger Expression Inventory</w:t>
      </w:r>
    </w:p>
    <w:sectPr w:rsidR="00D77677" w:rsidRPr="00D56A07" w:rsidSect="00C449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E389F"/>
    <w:multiLevelType w:val="hybridMultilevel"/>
    <w:tmpl w:val="922E5A02"/>
    <w:lvl w:ilvl="0" w:tplc="BCDE296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5A6AB2"/>
    <w:multiLevelType w:val="hybridMultilevel"/>
    <w:tmpl w:val="7238403A"/>
    <w:lvl w:ilvl="0" w:tplc="A09ABBF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822141"/>
    <w:multiLevelType w:val="hybridMultilevel"/>
    <w:tmpl w:val="969EBFE2"/>
    <w:lvl w:ilvl="0" w:tplc="87BA87B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3460AE"/>
    <w:multiLevelType w:val="hybridMultilevel"/>
    <w:tmpl w:val="EF6C9612"/>
    <w:lvl w:ilvl="0" w:tplc="63D2E21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257212"/>
    <w:multiLevelType w:val="hybridMultilevel"/>
    <w:tmpl w:val="DDFA590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6633E3"/>
    <w:multiLevelType w:val="hybridMultilevel"/>
    <w:tmpl w:val="F092917C"/>
    <w:lvl w:ilvl="0" w:tplc="D028328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361CAC"/>
    <w:multiLevelType w:val="hybridMultilevel"/>
    <w:tmpl w:val="E00E2BCE"/>
    <w:lvl w:ilvl="0" w:tplc="040C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BC51326"/>
    <w:multiLevelType w:val="hybridMultilevel"/>
    <w:tmpl w:val="7C7884FA"/>
    <w:lvl w:ilvl="0" w:tplc="74C07A8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5A5AF2"/>
    <w:multiLevelType w:val="multilevel"/>
    <w:tmpl w:val="5C22DBA8"/>
    <w:lvl w:ilvl="0">
      <w:start w:val="1"/>
      <w:numFmt w:val="decimal"/>
      <w:pStyle w:val="Titre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676E2D81"/>
    <w:multiLevelType w:val="hybridMultilevel"/>
    <w:tmpl w:val="720E20F6"/>
    <w:lvl w:ilvl="0" w:tplc="9418D512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A0B6CF6"/>
    <w:multiLevelType w:val="hybridMultilevel"/>
    <w:tmpl w:val="B85C2DC2"/>
    <w:lvl w:ilvl="0" w:tplc="E7CE6F84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3232135">
    <w:abstractNumId w:val="9"/>
  </w:num>
  <w:num w:numId="2" w16cid:durableId="196046599">
    <w:abstractNumId w:val="8"/>
  </w:num>
  <w:num w:numId="3" w16cid:durableId="1343431464">
    <w:abstractNumId w:val="6"/>
  </w:num>
  <w:num w:numId="4" w16cid:durableId="1845318440">
    <w:abstractNumId w:val="3"/>
  </w:num>
  <w:num w:numId="5" w16cid:durableId="68818673">
    <w:abstractNumId w:val="4"/>
  </w:num>
  <w:num w:numId="6" w16cid:durableId="30306911">
    <w:abstractNumId w:val="10"/>
  </w:num>
  <w:num w:numId="7" w16cid:durableId="184250125">
    <w:abstractNumId w:val="2"/>
  </w:num>
  <w:num w:numId="8" w16cid:durableId="1649095308">
    <w:abstractNumId w:val="0"/>
  </w:num>
  <w:num w:numId="9" w16cid:durableId="50740780">
    <w:abstractNumId w:val="7"/>
  </w:num>
  <w:num w:numId="10" w16cid:durableId="1298802247">
    <w:abstractNumId w:val="1"/>
  </w:num>
  <w:num w:numId="11" w16cid:durableId="113996164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4045"/>
    <w:rsid w:val="00001CA2"/>
    <w:rsid w:val="00013004"/>
    <w:rsid w:val="0001756E"/>
    <w:rsid w:val="000200D2"/>
    <w:rsid w:val="00030C20"/>
    <w:rsid w:val="00045C8A"/>
    <w:rsid w:val="000464A1"/>
    <w:rsid w:val="00050189"/>
    <w:rsid w:val="00052E07"/>
    <w:rsid w:val="00063F13"/>
    <w:rsid w:val="00064FFF"/>
    <w:rsid w:val="0006694A"/>
    <w:rsid w:val="00081320"/>
    <w:rsid w:val="00084DC1"/>
    <w:rsid w:val="00096A45"/>
    <w:rsid w:val="000977D6"/>
    <w:rsid w:val="000B0BE4"/>
    <w:rsid w:val="000B47E0"/>
    <w:rsid w:val="000B5C66"/>
    <w:rsid w:val="000B6DFB"/>
    <w:rsid w:val="000C1ED9"/>
    <w:rsid w:val="000D106D"/>
    <w:rsid w:val="000D7545"/>
    <w:rsid w:val="000E05E0"/>
    <w:rsid w:val="000E1DC9"/>
    <w:rsid w:val="000F2441"/>
    <w:rsid w:val="000F2B5F"/>
    <w:rsid w:val="000F40D0"/>
    <w:rsid w:val="000F507F"/>
    <w:rsid w:val="000F52B3"/>
    <w:rsid w:val="0010192E"/>
    <w:rsid w:val="00103742"/>
    <w:rsid w:val="00107603"/>
    <w:rsid w:val="0011088B"/>
    <w:rsid w:val="001120CD"/>
    <w:rsid w:val="001171DE"/>
    <w:rsid w:val="0011784E"/>
    <w:rsid w:val="00121DA2"/>
    <w:rsid w:val="001352FC"/>
    <w:rsid w:val="00136F95"/>
    <w:rsid w:val="00146426"/>
    <w:rsid w:val="00152884"/>
    <w:rsid w:val="00163AD0"/>
    <w:rsid w:val="00163F89"/>
    <w:rsid w:val="00163FB5"/>
    <w:rsid w:val="00164A35"/>
    <w:rsid w:val="00176731"/>
    <w:rsid w:val="001844D2"/>
    <w:rsid w:val="0018708D"/>
    <w:rsid w:val="001A52A5"/>
    <w:rsid w:val="001B090B"/>
    <w:rsid w:val="001B0C61"/>
    <w:rsid w:val="001B494D"/>
    <w:rsid w:val="001B5605"/>
    <w:rsid w:val="001C0163"/>
    <w:rsid w:val="001C1157"/>
    <w:rsid w:val="001C45EB"/>
    <w:rsid w:val="001C65C0"/>
    <w:rsid w:val="001C74B4"/>
    <w:rsid w:val="001D0888"/>
    <w:rsid w:val="001D3E39"/>
    <w:rsid w:val="001D459D"/>
    <w:rsid w:val="001E19CE"/>
    <w:rsid w:val="001E2447"/>
    <w:rsid w:val="001E45DB"/>
    <w:rsid w:val="001F07D8"/>
    <w:rsid w:val="001F4BE4"/>
    <w:rsid w:val="0020138F"/>
    <w:rsid w:val="00201F18"/>
    <w:rsid w:val="00203D0A"/>
    <w:rsid w:val="00214045"/>
    <w:rsid w:val="00215B42"/>
    <w:rsid w:val="00215C43"/>
    <w:rsid w:val="002230D7"/>
    <w:rsid w:val="00225F6B"/>
    <w:rsid w:val="00235D80"/>
    <w:rsid w:val="002424A6"/>
    <w:rsid w:val="00246570"/>
    <w:rsid w:val="00251F5D"/>
    <w:rsid w:val="00266831"/>
    <w:rsid w:val="00270BFB"/>
    <w:rsid w:val="00286A8D"/>
    <w:rsid w:val="00286BE0"/>
    <w:rsid w:val="002907E3"/>
    <w:rsid w:val="00297CC1"/>
    <w:rsid w:val="002A2569"/>
    <w:rsid w:val="002A73B8"/>
    <w:rsid w:val="002C790F"/>
    <w:rsid w:val="002D5BC5"/>
    <w:rsid w:val="002E1844"/>
    <w:rsid w:val="002E5558"/>
    <w:rsid w:val="002F0D13"/>
    <w:rsid w:val="002F5863"/>
    <w:rsid w:val="002F7742"/>
    <w:rsid w:val="00301346"/>
    <w:rsid w:val="003126D9"/>
    <w:rsid w:val="00313E00"/>
    <w:rsid w:val="00317FE1"/>
    <w:rsid w:val="003201E8"/>
    <w:rsid w:val="00326D02"/>
    <w:rsid w:val="0033020C"/>
    <w:rsid w:val="0033276F"/>
    <w:rsid w:val="00335F5B"/>
    <w:rsid w:val="00337F97"/>
    <w:rsid w:val="00350A38"/>
    <w:rsid w:val="00357862"/>
    <w:rsid w:val="003763C5"/>
    <w:rsid w:val="00377A3E"/>
    <w:rsid w:val="00377BEB"/>
    <w:rsid w:val="00382F71"/>
    <w:rsid w:val="003839C0"/>
    <w:rsid w:val="00383A3C"/>
    <w:rsid w:val="0038487B"/>
    <w:rsid w:val="00386148"/>
    <w:rsid w:val="00390875"/>
    <w:rsid w:val="00395B27"/>
    <w:rsid w:val="00397507"/>
    <w:rsid w:val="003A2962"/>
    <w:rsid w:val="003A5559"/>
    <w:rsid w:val="003C200F"/>
    <w:rsid w:val="003D3C32"/>
    <w:rsid w:val="003E11DD"/>
    <w:rsid w:val="003E1457"/>
    <w:rsid w:val="003E335C"/>
    <w:rsid w:val="003E7986"/>
    <w:rsid w:val="003F0F1B"/>
    <w:rsid w:val="003F5AEA"/>
    <w:rsid w:val="003F6616"/>
    <w:rsid w:val="004009A2"/>
    <w:rsid w:val="004154DF"/>
    <w:rsid w:val="00421CE1"/>
    <w:rsid w:val="004246A1"/>
    <w:rsid w:val="00434CFF"/>
    <w:rsid w:val="0043771A"/>
    <w:rsid w:val="00440E7B"/>
    <w:rsid w:val="004441D5"/>
    <w:rsid w:val="00445B37"/>
    <w:rsid w:val="00447353"/>
    <w:rsid w:val="00454DF3"/>
    <w:rsid w:val="00456798"/>
    <w:rsid w:val="00460264"/>
    <w:rsid w:val="00461EBE"/>
    <w:rsid w:val="0046260D"/>
    <w:rsid w:val="00470A3D"/>
    <w:rsid w:val="00470A5C"/>
    <w:rsid w:val="004838DD"/>
    <w:rsid w:val="0048629A"/>
    <w:rsid w:val="004924E2"/>
    <w:rsid w:val="00495DCC"/>
    <w:rsid w:val="004A14AA"/>
    <w:rsid w:val="004A267E"/>
    <w:rsid w:val="004A2ABA"/>
    <w:rsid w:val="004A38E8"/>
    <w:rsid w:val="004B376B"/>
    <w:rsid w:val="004C491F"/>
    <w:rsid w:val="004C5827"/>
    <w:rsid w:val="004D52A0"/>
    <w:rsid w:val="004D5922"/>
    <w:rsid w:val="004D599B"/>
    <w:rsid w:val="004E31F1"/>
    <w:rsid w:val="004F41DC"/>
    <w:rsid w:val="004F4C83"/>
    <w:rsid w:val="005003F2"/>
    <w:rsid w:val="00503146"/>
    <w:rsid w:val="005144B5"/>
    <w:rsid w:val="0054230A"/>
    <w:rsid w:val="00543C67"/>
    <w:rsid w:val="00562321"/>
    <w:rsid w:val="00564D9A"/>
    <w:rsid w:val="00570C99"/>
    <w:rsid w:val="00572044"/>
    <w:rsid w:val="00581133"/>
    <w:rsid w:val="0058731B"/>
    <w:rsid w:val="0059373B"/>
    <w:rsid w:val="005C0FB9"/>
    <w:rsid w:val="005C4777"/>
    <w:rsid w:val="005D1B56"/>
    <w:rsid w:val="005E5CA0"/>
    <w:rsid w:val="005E665E"/>
    <w:rsid w:val="006040E1"/>
    <w:rsid w:val="00621888"/>
    <w:rsid w:val="00622ACD"/>
    <w:rsid w:val="0063160C"/>
    <w:rsid w:val="006423A6"/>
    <w:rsid w:val="00643D9E"/>
    <w:rsid w:val="006475EE"/>
    <w:rsid w:val="00654EB8"/>
    <w:rsid w:val="0066790A"/>
    <w:rsid w:val="00667A0E"/>
    <w:rsid w:val="0067381C"/>
    <w:rsid w:val="00681587"/>
    <w:rsid w:val="00681A9C"/>
    <w:rsid w:val="00692A19"/>
    <w:rsid w:val="006959B2"/>
    <w:rsid w:val="006B4AFE"/>
    <w:rsid w:val="006C7AF1"/>
    <w:rsid w:val="006D232D"/>
    <w:rsid w:val="006D3350"/>
    <w:rsid w:val="006D34C0"/>
    <w:rsid w:val="006D4354"/>
    <w:rsid w:val="006D5845"/>
    <w:rsid w:val="006E011A"/>
    <w:rsid w:val="006E6AA6"/>
    <w:rsid w:val="006E6AD4"/>
    <w:rsid w:val="006F2704"/>
    <w:rsid w:val="006F2753"/>
    <w:rsid w:val="006F49B3"/>
    <w:rsid w:val="006F5EDD"/>
    <w:rsid w:val="00703AE1"/>
    <w:rsid w:val="007119B0"/>
    <w:rsid w:val="007123FF"/>
    <w:rsid w:val="00712614"/>
    <w:rsid w:val="00713EB0"/>
    <w:rsid w:val="0071481E"/>
    <w:rsid w:val="00714D9F"/>
    <w:rsid w:val="00726E32"/>
    <w:rsid w:val="007315F5"/>
    <w:rsid w:val="00731CE4"/>
    <w:rsid w:val="00740420"/>
    <w:rsid w:val="00744E28"/>
    <w:rsid w:val="00751219"/>
    <w:rsid w:val="007531E9"/>
    <w:rsid w:val="00762F04"/>
    <w:rsid w:val="00781146"/>
    <w:rsid w:val="00781613"/>
    <w:rsid w:val="00784D4C"/>
    <w:rsid w:val="007930A3"/>
    <w:rsid w:val="00794B65"/>
    <w:rsid w:val="007975A3"/>
    <w:rsid w:val="007A0DC2"/>
    <w:rsid w:val="007A2BE9"/>
    <w:rsid w:val="007A4080"/>
    <w:rsid w:val="007A4210"/>
    <w:rsid w:val="007A56A9"/>
    <w:rsid w:val="007B0F96"/>
    <w:rsid w:val="007B3078"/>
    <w:rsid w:val="007B6422"/>
    <w:rsid w:val="007C2486"/>
    <w:rsid w:val="007C6C19"/>
    <w:rsid w:val="007D2567"/>
    <w:rsid w:val="007D3A6E"/>
    <w:rsid w:val="007E0597"/>
    <w:rsid w:val="007E67D6"/>
    <w:rsid w:val="00806156"/>
    <w:rsid w:val="00812122"/>
    <w:rsid w:val="008172C5"/>
    <w:rsid w:val="00831175"/>
    <w:rsid w:val="00832DE9"/>
    <w:rsid w:val="00837E85"/>
    <w:rsid w:val="00840DD9"/>
    <w:rsid w:val="00844017"/>
    <w:rsid w:val="008446BE"/>
    <w:rsid w:val="008533D3"/>
    <w:rsid w:val="0085422C"/>
    <w:rsid w:val="00857C42"/>
    <w:rsid w:val="00862E2B"/>
    <w:rsid w:val="00867FB4"/>
    <w:rsid w:val="008766F8"/>
    <w:rsid w:val="00882C69"/>
    <w:rsid w:val="008837D5"/>
    <w:rsid w:val="00885DCE"/>
    <w:rsid w:val="0088723B"/>
    <w:rsid w:val="00894B0B"/>
    <w:rsid w:val="008A6558"/>
    <w:rsid w:val="008B0EB8"/>
    <w:rsid w:val="008B4882"/>
    <w:rsid w:val="008B7AEF"/>
    <w:rsid w:val="008C2797"/>
    <w:rsid w:val="008D1584"/>
    <w:rsid w:val="008D217E"/>
    <w:rsid w:val="008D44AC"/>
    <w:rsid w:val="008E6A5B"/>
    <w:rsid w:val="008F086C"/>
    <w:rsid w:val="008F1D73"/>
    <w:rsid w:val="009007B1"/>
    <w:rsid w:val="00905B0E"/>
    <w:rsid w:val="00907D13"/>
    <w:rsid w:val="009161BD"/>
    <w:rsid w:val="00916D17"/>
    <w:rsid w:val="00920B19"/>
    <w:rsid w:val="00921281"/>
    <w:rsid w:val="009221C7"/>
    <w:rsid w:val="00930C97"/>
    <w:rsid w:val="009314F9"/>
    <w:rsid w:val="009361EA"/>
    <w:rsid w:val="00937B02"/>
    <w:rsid w:val="009424F3"/>
    <w:rsid w:val="00960E03"/>
    <w:rsid w:val="00963DFC"/>
    <w:rsid w:val="00964161"/>
    <w:rsid w:val="00972344"/>
    <w:rsid w:val="00972ADC"/>
    <w:rsid w:val="00980CB1"/>
    <w:rsid w:val="00982329"/>
    <w:rsid w:val="0098260E"/>
    <w:rsid w:val="00996033"/>
    <w:rsid w:val="009A0FBF"/>
    <w:rsid w:val="009A5509"/>
    <w:rsid w:val="009A7F40"/>
    <w:rsid w:val="009B3A33"/>
    <w:rsid w:val="009C7FD7"/>
    <w:rsid w:val="009D1D45"/>
    <w:rsid w:val="009E7C93"/>
    <w:rsid w:val="00A06EF4"/>
    <w:rsid w:val="00A2537B"/>
    <w:rsid w:val="00A32299"/>
    <w:rsid w:val="00A32B43"/>
    <w:rsid w:val="00A32B8E"/>
    <w:rsid w:val="00A34C46"/>
    <w:rsid w:val="00A34DA4"/>
    <w:rsid w:val="00A366F3"/>
    <w:rsid w:val="00A40006"/>
    <w:rsid w:val="00A41208"/>
    <w:rsid w:val="00A5163D"/>
    <w:rsid w:val="00A63E0E"/>
    <w:rsid w:val="00A70EB2"/>
    <w:rsid w:val="00A7118F"/>
    <w:rsid w:val="00A761FE"/>
    <w:rsid w:val="00A77166"/>
    <w:rsid w:val="00A81478"/>
    <w:rsid w:val="00A82E19"/>
    <w:rsid w:val="00A856D2"/>
    <w:rsid w:val="00A94904"/>
    <w:rsid w:val="00A961DF"/>
    <w:rsid w:val="00A97E8A"/>
    <w:rsid w:val="00AA1454"/>
    <w:rsid w:val="00AA255E"/>
    <w:rsid w:val="00AB087E"/>
    <w:rsid w:val="00AB2F69"/>
    <w:rsid w:val="00AB5849"/>
    <w:rsid w:val="00AC61C9"/>
    <w:rsid w:val="00AC7B6E"/>
    <w:rsid w:val="00AD01D4"/>
    <w:rsid w:val="00AD2156"/>
    <w:rsid w:val="00AD40D7"/>
    <w:rsid w:val="00AD5D0B"/>
    <w:rsid w:val="00AE01D3"/>
    <w:rsid w:val="00AE2620"/>
    <w:rsid w:val="00AE5560"/>
    <w:rsid w:val="00AF2699"/>
    <w:rsid w:val="00AF5A5B"/>
    <w:rsid w:val="00B05212"/>
    <w:rsid w:val="00B2148B"/>
    <w:rsid w:val="00B42A57"/>
    <w:rsid w:val="00B45375"/>
    <w:rsid w:val="00B53A49"/>
    <w:rsid w:val="00B53DFB"/>
    <w:rsid w:val="00B6572E"/>
    <w:rsid w:val="00B92D31"/>
    <w:rsid w:val="00BA22FA"/>
    <w:rsid w:val="00BA6CAD"/>
    <w:rsid w:val="00BB59CA"/>
    <w:rsid w:val="00BB60EC"/>
    <w:rsid w:val="00BC2CED"/>
    <w:rsid w:val="00BC609A"/>
    <w:rsid w:val="00BD0607"/>
    <w:rsid w:val="00BD3529"/>
    <w:rsid w:val="00BD3AFA"/>
    <w:rsid w:val="00BD5A31"/>
    <w:rsid w:val="00BE2F1D"/>
    <w:rsid w:val="00BF5194"/>
    <w:rsid w:val="00BF53EC"/>
    <w:rsid w:val="00C14BF3"/>
    <w:rsid w:val="00C22AB7"/>
    <w:rsid w:val="00C25724"/>
    <w:rsid w:val="00C270BF"/>
    <w:rsid w:val="00C31257"/>
    <w:rsid w:val="00C355A7"/>
    <w:rsid w:val="00C37208"/>
    <w:rsid w:val="00C4039B"/>
    <w:rsid w:val="00C43561"/>
    <w:rsid w:val="00C4493B"/>
    <w:rsid w:val="00C56999"/>
    <w:rsid w:val="00C65DC0"/>
    <w:rsid w:val="00C7483B"/>
    <w:rsid w:val="00C7619C"/>
    <w:rsid w:val="00C77166"/>
    <w:rsid w:val="00C81854"/>
    <w:rsid w:val="00C8765B"/>
    <w:rsid w:val="00C95B4F"/>
    <w:rsid w:val="00CA3380"/>
    <w:rsid w:val="00CA52E2"/>
    <w:rsid w:val="00CA5BCF"/>
    <w:rsid w:val="00CA6B9E"/>
    <w:rsid w:val="00CB13F1"/>
    <w:rsid w:val="00CB4F07"/>
    <w:rsid w:val="00CB7174"/>
    <w:rsid w:val="00CC26AC"/>
    <w:rsid w:val="00CC7F0F"/>
    <w:rsid w:val="00CD36EC"/>
    <w:rsid w:val="00CD3FDA"/>
    <w:rsid w:val="00CE3CB2"/>
    <w:rsid w:val="00CE7AA9"/>
    <w:rsid w:val="00CF2314"/>
    <w:rsid w:val="00CF4AC6"/>
    <w:rsid w:val="00CF5923"/>
    <w:rsid w:val="00D01369"/>
    <w:rsid w:val="00D11ADC"/>
    <w:rsid w:val="00D14658"/>
    <w:rsid w:val="00D170E3"/>
    <w:rsid w:val="00D20DAB"/>
    <w:rsid w:val="00D20F8E"/>
    <w:rsid w:val="00D265DC"/>
    <w:rsid w:val="00D32497"/>
    <w:rsid w:val="00D337F0"/>
    <w:rsid w:val="00D33ABA"/>
    <w:rsid w:val="00D34B27"/>
    <w:rsid w:val="00D43075"/>
    <w:rsid w:val="00D45843"/>
    <w:rsid w:val="00D47969"/>
    <w:rsid w:val="00D51A77"/>
    <w:rsid w:val="00D52C68"/>
    <w:rsid w:val="00D56A07"/>
    <w:rsid w:val="00D5710B"/>
    <w:rsid w:val="00D6415C"/>
    <w:rsid w:val="00D77677"/>
    <w:rsid w:val="00D82232"/>
    <w:rsid w:val="00D90900"/>
    <w:rsid w:val="00D94967"/>
    <w:rsid w:val="00D95F58"/>
    <w:rsid w:val="00DA116C"/>
    <w:rsid w:val="00DB439B"/>
    <w:rsid w:val="00DB6A53"/>
    <w:rsid w:val="00DC0723"/>
    <w:rsid w:val="00DC1CAB"/>
    <w:rsid w:val="00DC3EF3"/>
    <w:rsid w:val="00DC424F"/>
    <w:rsid w:val="00DC5519"/>
    <w:rsid w:val="00DD4527"/>
    <w:rsid w:val="00DD7D29"/>
    <w:rsid w:val="00DE4DCD"/>
    <w:rsid w:val="00DE78AE"/>
    <w:rsid w:val="00DF736E"/>
    <w:rsid w:val="00E15BB8"/>
    <w:rsid w:val="00E2502C"/>
    <w:rsid w:val="00E32442"/>
    <w:rsid w:val="00E353ED"/>
    <w:rsid w:val="00E46802"/>
    <w:rsid w:val="00E53A16"/>
    <w:rsid w:val="00E5469F"/>
    <w:rsid w:val="00E56D2A"/>
    <w:rsid w:val="00E60158"/>
    <w:rsid w:val="00E60DC7"/>
    <w:rsid w:val="00E70B71"/>
    <w:rsid w:val="00E74AFC"/>
    <w:rsid w:val="00E802D5"/>
    <w:rsid w:val="00EB692B"/>
    <w:rsid w:val="00ED109F"/>
    <w:rsid w:val="00EF017C"/>
    <w:rsid w:val="00EF5CC2"/>
    <w:rsid w:val="00EF78A6"/>
    <w:rsid w:val="00F0086C"/>
    <w:rsid w:val="00F04080"/>
    <w:rsid w:val="00F113A0"/>
    <w:rsid w:val="00F12357"/>
    <w:rsid w:val="00F147E4"/>
    <w:rsid w:val="00F178F8"/>
    <w:rsid w:val="00F22C7B"/>
    <w:rsid w:val="00F22F91"/>
    <w:rsid w:val="00F311E5"/>
    <w:rsid w:val="00F34F1B"/>
    <w:rsid w:val="00F3756D"/>
    <w:rsid w:val="00F4663A"/>
    <w:rsid w:val="00F469A8"/>
    <w:rsid w:val="00F47F9B"/>
    <w:rsid w:val="00F47FB6"/>
    <w:rsid w:val="00F7015F"/>
    <w:rsid w:val="00F709EF"/>
    <w:rsid w:val="00F7390E"/>
    <w:rsid w:val="00F76CD1"/>
    <w:rsid w:val="00F80B2F"/>
    <w:rsid w:val="00F8160B"/>
    <w:rsid w:val="00F844BB"/>
    <w:rsid w:val="00F85575"/>
    <w:rsid w:val="00F903EA"/>
    <w:rsid w:val="00F92622"/>
    <w:rsid w:val="00F9389E"/>
    <w:rsid w:val="00F959C7"/>
    <w:rsid w:val="00F97FC5"/>
    <w:rsid w:val="00FA0577"/>
    <w:rsid w:val="00FB4467"/>
    <w:rsid w:val="00FB7CD6"/>
    <w:rsid w:val="00FC6368"/>
    <w:rsid w:val="00FE0A69"/>
    <w:rsid w:val="00FE299C"/>
    <w:rsid w:val="00FE36F1"/>
    <w:rsid w:val="00FE4443"/>
    <w:rsid w:val="00FE4E62"/>
    <w:rsid w:val="00FF33F4"/>
    <w:rsid w:val="00FF60F9"/>
    <w:rsid w:val="00FF6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F6563B"/>
  <w15:chartTrackingRefBased/>
  <w15:docId w15:val="{1DEAAF2C-352E-4F4C-8DEF-C514F5FD3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itre1">
    <w:name w:val="heading 1"/>
    <w:aliases w:val="Titre corps 30,Titre a"/>
    <w:basedOn w:val="Normal"/>
    <w:next w:val="Normal"/>
    <w:link w:val="Titre1Car"/>
    <w:autoRedefine/>
    <w:qFormat/>
    <w:rsid w:val="007E0597"/>
    <w:pPr>
      <w:keepNext/>
      <w:keepLines/>
      <w:numPr>
        <w:numId w:val="2"/>
      </w:numPr>
      <w:spacing w:before="240" w:line="259" w:lineRule="auto"/>
      <w:ind w:hanging="360"/>
      <w:outlineLvl w:val="0"/>
    </w:pPr>
    <w:rPr>
      <w:rFonts w:ascii="Arial" w:eastAsia="Times New Roman" w:hAnsi="Arial" w:cs="Arial"/>
      <w:b/>
      <w:bCs/>
      <w:noProof/>
      <w:sz w:val="28"/>
      <w:szCs w:val="2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1">
    <w:name w:val="Style1"/>
    <w:basedOn w:val="Titre1"/>
    <w:autoRedefine/>
    <w:qFormat/>
    <w:rsid w:val="003A2962"/>
    <w:rPr>
      <w:b w:val="0"/>
      <w:bCs w:val="0"/>
      <w:u w:val="single"/>
    </w:rPr>
  </w:style>
  <w:style w:type="character" w:customStyle="1" w:styleId="Titre1Car">
    <w:name w:val="Titre 1 Car"/>
    <w:aliases w:val="Titre corps 30 Car,Titre a Car"/>
    <w:basedOn w:val="Policepardfaut"/>
    <w:link w:val="Titre1"/>
    <w:rsid w:val="007E0597"/>
    <w:rPr>
      <w:rFonts w:ascii="Arial" w:eastAsia="Times New Roman" w:hAnsi="Arial" w:cs="Arial"/>
      <w:b/>
      <w:bCs/>
      <w:noProof/>
      <w:sz w:val="28"/>
      <w:szCs w:val="28"/>
      <w:lang w:eastAsia="fr-FR"/>
    </w:rPr>
  </w:style>
  <w:style w:type="paragraph" w:styleId="TM1">
    <w:name w:val="toc 1"/>
    <w:basedOn w:val="Titre1"/>
    <w:next w:val="Titre1"/>
    <w:autoRedefine/>
    <w:uiPriority w:val="39"/>
    <w:qFormat/>
    <w:rsid w:val="00794B65"/>
    <w:pPr>
      <w:keepNext w:val="0"/>
      <w:keepLines w:val="0"/>
      <w:spacing w:before="120" w:line="276" w:lineRule="auto"/>
      <w:outlineLvl w:val="9"/>
    </w:pPr>
    <w:rPr>
      <w:rFonts w:asciiTheme="minorHAnsi" w:eastAsiaTheme="minorHAnsi" w:hAnsiTheme="minorHAnsi" w:cstheme="minorHAnsi"/>
      <w:b w:val="0"/>
      <w:iCs/>
      <w:noProof w:val="0"/>
      <w:sz w:val="24"/>
      <w:szCs w:val="24"/>
      <w:lang w:eastAsia="en-US"/>
    </w:rPr>
  </w:style>
  <w:style w:type="table" w:styleId="Grilledutableau">
    <w:name w:val="Table Grid"/>
    <w:basedOn w:val="TableauNormal"/>
    <w:uiPriority w:val="59"/>
    <w:rsid w:val="00214045"/>
    <w:rPr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1Clair-Accentuation3">
    <w:name w:val="Grid Table 1 Light Accent 3"/>
    <w:basedOn w:val="TableauNormal"/>
    <w:uiPriority w:val="46"/>
    <w:rsid w:val="00621888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2-Accentuation3">
    <w:name w:val="Grid Table 2 Accent 3"/>
    <w:basedOn w:val="TableauNormal"/>
    <w:uiPriority w:val="47"/>
    <w:rsid w:val="00621888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4-Accentuation3">
    <w:name w:val="Grid Table 4 Accent 3"/>
    <w:basedOn w:val="TableauNormal"/>
    <w:uiPriority w:val="49"/>
    <w:rsid w:val="00AB087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simple3">
    <w:name w:val="Plain Table 3"/>
    <w:basedOn w:val="TableauNormal"/>
    <w:uiPriority w:val="43"/>
    <w:rsid w:val="00AB087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4">
    <w:name w:val="Plain Table 4"/>
    <w:basedOn w:val="TableauNormal"/>
    <w:uiPriority w:val="44"/>
    <w:rsid w:val="00AB087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5">
    <w:name w:val="Plain Table 5"/>
    <w:basedOn w:val="TableauNormal"/>
    <w:uiPriority w:val="45"/>
    <w:rsid w:val="00AB087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lledetableauclaire">
    <w:name w:val="Grid Table Light"/>
    <w:basedOn w:val="TableauNormal"/>
    <w:uiPriority w:val="40"/>
    <w:rsid w:val="00AB087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Grille3">
    <w:name w:val="Grid Table 3"/>
    <w:basedOn w:val="TableauNormal"/>
    <w:uiPriority w:val="48"/>
    <w:rsid w:val="00AB087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Textedelespacerserv">
    <w:name w:val="Placeholder Text"/>
    <w:basedOn w:val="Policepardfaut"/>
    <w:uiPriority w:val="99"/>
    <w:semiHidden/>
    <w:rsid w:val="00AB087E"/>
    <w:rPr>
      <w:color w:val="666666"/>
    </w:rPr>
  </w:style>
  <w:style w:type="paragraph" w:styleId="Paragraphedeliste">
    <w:name w:val="List Paragraph"/>
    <w:basedOn w:val="Normal"/>
    <w:uiPriority w:val="34"/>
    <w:qFormat/>
    <w:rsid w:val="00163FB5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4441D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441D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441D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441D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441D5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441D5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441D5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8533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74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8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249042-4086-4ACF-9142-EAA8034914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8</Words>
  <Characters>2085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rdoux Estelle</dc:creator>
  <cp:keywords/>
  <dc:description/>
  <cp:lastModifiedBy>Guerdoux Estelle</cp:lastModifiedBy>
  <cp:revision>4</cp:revision>
  <dcterms:created xsi:type="dcterms:W3CDTF">2025-03-24T08:50:00Z</dcterms:created>
  <dcterms:modified xsi:type="dcterms:W3CDTF">2025-03-24T10:08:00Z</dcterms:modified>
</cp:coreProperties>
</file>